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22C29" w14:textId="44D9AE01" w:rsidR="007254E8" w:rsidRPr="00E00FF5" w:rsidRDefault="007254E8">
      <w:pPr>
        <w:rPr>
          <w:rFonts w:ascii="Arial" w:hAnsi="Arial" w:cs="Arial"/>
          <w:sz w:val="20"/>
          <w:szCs w:val="20"/>
        </w:rPr>
      </w:pPr>
      <w:r w:rsidRPr="00E00FF5">
        <w:rPr>
          <w:rFonts w:ascii="Arial" w:hAnsi="Arial" w:cs="Arial"/>
          <w:b/>
          <w:bCs/>
          <w:sz w:val="20"/>
          <w:szCs w:val="20"/>
        </w:rPr>
        <w:t>Supplemental Table</w:t>
      </w:r>
      <w:r w:rsidR="0026484A" w:rsidRPr="00E00FF5">
        <w:rPr>
          <w:rFonts w:ascii="Arial" w:hAnsi="Arial" w:cs="Arial"/>
          <w:b/>
          <w:bCs/>
          <w:sz w:val="20"/>
          <w:szCs w:val="20"/>
        </w:rPr>
        <w:t xml:space="preserve"> 1</w:t>
      </w:r>
      <w:r w:rsidRPr="00E00FF5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00FF5">
        <w:rPr>
          <w:rFonts w:ascii="Arial" w:hAnsi="Arial" w:cs="Arial"/>
          <w:sz w:val="20"/>
          <w:szCs w:val="20"/>
        </w:rPr>
        <w:t xml:space="preserve">Molecular Characterization of ESBL-Producing Enterobacterales from ICU Admission Surveillance Swabs </w:t>
      </w:r>
      <w:r w:rsidR="007E672F" w:rsidRPr="00E00FF5">
        <w:rPr>
          <w:rFonts w:ascii="Arial" w:hAnsi="Arial" w:cs="Arial"/>
          <w:sz w:val="20"/>
          <w:szCs w:val="20"/>
        </w:rPr>
        <w:t xml:space="preserve">at an Academic Medical Center </w:t>
      </w:r>
      <w:r w:rsidR="00B539AE" w:rsidRPr="00E00FF5">
        <w:rPr>
          <w:rFonts w:ascii="Arial" w:hAnsi="Arial" w:cs="Arial"/>
          <w:sz w:val="20"/>
          <w:szCs w:val="20"/>
        </w:rPr>
        <w:t xml:space="preserve">in the United States </w:t>
      </w:r>
      <w:r w:rsidR="007E672F" w:rsidRPr="00E00FF5">
        <w:rPr>
          <w:rFonts w:ascii="Arial" w:hAnsi="Arial" w:cs="Arial"/>
          <w:sz w:val="20"/>
          <w:szCs w:val="20"/>
        </w:rPr>
        <w:t xml:space="preserve">between </w:t>
      </w:r>
      <w:r w:rsidRPr="00E00FF5">
        <w:rPr>
          <w:rFonts w:ascii="Arial" w:hAnsi="Arial" w:cs="Arial"/>
          <w:sz w:val="20"/>
          <w:szCs w:val="20"/>
        </w:rPr>
        <w:t>March–August 2023</w:t>
      </w:r>
    </w:p>
    <w:tbl>
      <w:tblPr>
        <w:tblStyle w:val="PlainTable3"/>
        <w:tblW w:w="10890" w:type="dxa"/>
        <w:tblLayout w:type="fixed"/>
        <w:tblLook w:val="04A0" w:firstRow="1" w:lastRow="0" w:firstColumn="1" w:lastColumn="0" w:noHBand="0" w:noVBand="1"/>
      </w:tblPr>
      <w:tblGrid>
        <w:gridCol w:w="810"/>
        <w:gridCol w:w="2700"/>
        <w:gridCol w:w="1800"/>
        <w:gridCol w:w="2070"/>
        <w:gridCol w:w="1620"/>
        <w:gridCol w:w="1890"/>
      </w:tblGrid>
      <w:tr w:rsidR="00DF3F84" w:rsidRPr="00DF3F84" w14:paraId="0D67F066" w14:textId="77777777" w:rsidTr="00860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</w:tcPr>
          <w:p w14:paraId="7560B58F" w14:textId="0921B6C5" w:rsidR="00136955" w:rsidRPr="00DF3F84" w:rsidRDefault="00DF3F84" w:rsidP="00DF3F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Isolate </w:t>
            </w:r>
          </w:p>
        </w:tc>
        <w:tc>
          <w:tcPr>
            <w:tcW w:w="2700" w:type="dxa"/>
            <w:noWrap/>
            <w:hideMark/>
          </w:tcPr>
          <w:p w14:paraId="39E97B74" w14:textId="1C0874B8" w:rsidR="00136955" w:rsidRPr="00DF3F84" w:rsidRDefault="00DF3F84" w:rsidP="00DF3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Organism</w:t>
            </w:r>
          </w:p>
          <w:p w14:paraId="5AB4C332" w14:textId="77777777" w:rsidR="00136955" w:rsidRPr="00DF3F84" w:rsidRDefault="00136955" w:rsidP="00DF3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</w:tcPr>
          <w:p w14:paraId="7A9A1DAC" w14:textId="1194CD93" w:rsidR="00136955" w:rsidRPr="00DF3F84" w:rsidRDefault="0089043F" w:rsidP="00DF3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Multilocus </w:t>
            </w:r>
            <w:r w:rsidR="00DF3F84" w:rsidRPr="00DF3F84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Sequence type</w:t>
            </w:r>
          </w:p>
        </w:tc>
        <w:tc>
          <w:tcPr>
            <w:tcW w:w="2070" w:type="dxa"/>
            <w:noWrap/>
            <w:hideMark/>
          </w:tcPr>
          <w:p w14:paraId="1ED55181" w14:textId="4B2F0AE2" w:rsidR="00136955" w:rsidRPr="00DF3F84" w:rsidRDefault="00DF3F84" w:rsidP="004445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SBL</w:t>
            </w:r>
            <w:r w:rsidRPr="00DF3F84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C37DD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1620" w:type="dxa"/>
            <w:noWrap/>
            <w:hideMark/>
          </w:tcPr>
          <w:p w14:paraId="5A47447B" w14:textId="21D0FD27" w:rsidR="00136955" w:rsidRPr="00DF3F84" w:rsidRDefault="007C4618" w:rsidP="00DF3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C4618">
              <w:rPr>
                <w:rFonts w:ascii="Arial" w:eastAsia="Times New Roman" w:hAnsi="Arial" w:cs="Arial"/>
                <w:i/>
                <w:iCs/>
                <w:caps w:val="0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DF3F84" w:rsidRPr="007C4618">
              <w:rPr>
                <w:rFonts w:ascii="Arial" w:eastAsia="Times New Roman" w:hAnsi="Arial" w:cs="Arial"/>
                <w:i/>
                <w:iCs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pC</w:t>
            </w:r>
            <w:r w:rsidR="00DF3F84" w:rsidRPr="00DF3F84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  <w:r w:rsidRPr="007C4618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356A9155" w14:textId="0C32B3DD" w:rsidR="00DF3F84" w:rsidRPr="00DF3F84" w:rsidRDefault="00DF3F84" w:rsidP="00DF3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Carbapenemase </w:t>
            </w:r>
            <w:r w:rsidR="007C4618">
              <w:rPr>
                <w:rFonts w:ascii="Arial" w:eastAsia="Times New Roman" w:hAnsi="Arial" w:cs="Arial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</w:tr>
      <w:tr w:rsidR="00A15A49" w:rsidRPr="00DF3F84" w14:paraId="68E092E8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8CE1E3A" w14:textId="48F67CC1" w:rsidR="00DF3F84" w:rsidRPr="00DF3F84" w:rsidRDefault="00DF3F84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0" w:type="dxa"/>
            <w:noWrap/>
            <w:vAlign w:val="center"/>
            <w:hideMark/>
          </w:tcPr>
          <w:p w14:paraId="677E22F0" w14:textId="26D231D2" w:rsidR="00DF3F84" w:rsidRPr="00DF3F84" w:rsidRDefault="00DF3F84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itrobacter amalonaticus</w:t>
            </w:r>
          </w:p>
        </w:tc>
        <w:tc>
          <w:tcPr>
            <w:tcW w:w="1800" w:type="dxa"/>
            <w:vAlign w:val="center"/>
          </w:tcPr>
          <w:p w14:paraId="62C3D5E1" w14:textId="20E50330" w:rsidR="00DF3F84" w:rsidRPr="00DF3F84" w:rsidRDefault="00FC37DD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7D08F9A6" w14:textId="6143D0E8" w:rsidR="00DF3F84" w:rsidRPr="00DF3F84" w:rsidRDefault="007A413A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8522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DF3F84" w:rsidRPr="002B06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SHV-12</w:t>
            </w:r>
          </w:p>
        </w:tc>
        <w:tc>
          <w:tcPr>
            <w:tcW w:w="1620" w:type="dxa"/>
            <w:noWrap/>
            <w:vAlign w:val="center"/>
            <w:hideMark/>
          </w:tcPr>
          <w:p w14:paraId="26D89272" w14:textId="41A49DF1" w:rsidR="00DF3F84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0DD3BA1D" w14:textId="4765F61C" w:rsidR="00DF3F84" w:rsidRPr="00DF3F84" w:rsidRDefault="007C461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DF3F84" w:rsidRPr="00DF3F84" w14:paraId="4D8CD9F4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C37E736" w14:textId="744A8853" w:rsidR="00DF3F84" w:rsidRPr="00DF3F84" w:rsidRDefault="00DF3F84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0" w:type="dxa"/>
            <w:noWrap/>
            <w:vAlign w:val="center"/>
            <w:hideMark/>
          </w:tcPr>
          <w:p w14:paraId="0A70C51F" w14:textId="7724DCCF" w:rsidR="00DF3F84" w:rsidRPr="00DF3F84" w:rsidRDefault="00DF3F84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itrobacter freundii</w:t>
            </w:r>
          </w:p>
        </w:tc>
        <w:tc>
          <w:tcPr>
            <w:tcW w:w="1800" w:type="dxa"/>
            <w:vAlign w:val="center"/>
          </w:tcPr>
          <w:p w14:paraId="0E2B1488" w14:textId="59DB9CA1" w:rsidR="00DF3F84" w:rsidRPr="00DF3F84" w:rsidRDefault="00DF3F84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702</w:t>
            </w:r>
          </w:p>
        </w:tc>
        <w:tc>
          <w:tcPr>
            <w:tcW w:w="2070" w:type="dxa"/>
            <w:noWrap/>
            <w:vAlign w:val="center"/>
            <w:hideMark/>
          </w:tcPr>
          <w:p w14:paraId="72FA83E6" w14:textId="2A7EC6C7" w:rsidR="00DF3F84" w:rsidRPr="00DF3F84" w:rsidRDefault="001434C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8522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DF3F84" w:rsidRPr="002B06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SHV-2</w:t>
            </w:r>
          </w:p>
        </w:tc>
        <w:tc>
          <w:tcPr>
            <w:tcW w:w="1620" w:type="dxa"/>
            <w:noWrap/>
            <w:vAlign w:val="center"/>
            <w:hideMark/>
          </w:tcPr>
          <w:p w14:paraId="7A779CE1" w14:textId="22EAE9EC" w:rsidR="00DF3F84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26A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DF3F84" w:rsidRPr="00726A2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MY-67</w:t>
            </w:r>
            <w:r w:rsidR="00DF3F84"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41AFB" w:rsidRPr="00726A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DF3F84" w:rsidRPr="00A313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OX-5</w:t>
            </w:r>
          </w:p>
        </w:tc>
        <w:tc>
          <w:tcPr>
            <w:tcW w:w="1890" w:type="dxa"/>
            <w:noWrap/>
            <w:vAlign w:val="center"/>
            <w:hideMark/>
          </w:tcPr>
          <w:p w14:paraId="1B95E30D" w14:textId="1A1360D0" w:rsidR="00DF3F84" w:rsidRPr="00DF3F84" w:rsidRDefault="007C461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C461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DF3F84" w:rsidRPr="007C46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KPC-2</w:t>
            </w:r>
          </w:p>
        </w:tc>
      </w:tr>
      <w:tr w:rsidR="00A15A49" w:rsidRPr="00DF3F84" w14:paraId="1386625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25ABACE" w14:textId="07F8E065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0" w:type="dxa"/>
            <w:noWrap/>
            <w:vAlign w:val="center"/>
            <w:hideMark/>
          </w:tcPr>
          <w:p w14:paraId="2F92416E" w14:textId="517E38ED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itrobacter koseri</w:t>
            </w:r>
          </w:p>
        </w:tc>
        <w:tc>
          <w:tcPr>
            <w:tcW w:w="1800" w:type="dxa"/>
            <w:vAlign w:val="center"/>
          </w:tcPr>
          <w:p w14:paraId="4B860DB6" w14:textId="3EA226D4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1F71F49C" w14:textId="3EC8A4A7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66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3</w:t>
            </w:r>
          </w:p>
        </w:tc>
        <w:tc>
          <w:tcPr>
            <w:tcW w:w="1620" w:type="dxa"/>
            <w:noWrap/>
            <w:vAlign w:val="center"/>
            <w:hideMark/>
          </w:tcPr>
          <w:p w14:paraId="2F7A7EB6" w14:textId="306ADC8B" w:rsidR="00065E22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32131FBA" w14:textId="4E9E5E65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065E22" w:rsidRPr="00DF3F84" w14:paraId="3CEB292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EB38083" w14:textId="71C530B2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0" w:type="dxa"/>
            <w:noWrap/>
            <w:vAlign w:val="center"/>
            <w:hideMark/>
          </w:tcPr>
          <w:p w14:paraId="2577F389" w14:textId="17F84CE9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bacter cloacae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455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x</w:t>
            </w:r>
          </w:p>
        </w:tc>
        <w:tc>
          <w:tcPr>
            <w:tcW w:w="1800" w:type="dxa"/>
            <w:vAlign w:val="center"/>
          </w:tcPr>
          <w:p w14:paraId="01A05C97" w14:textId="0BB5EE3B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48</w:t>
            </w:r>
          </w:p>
        </w:tc>
        <w:tc>
          <w:tcPr>
            <w:tcW w:w="2070" w:type="dxa"/>
            <w:noWrap/>
            <w:vAlign w:val="center"/>
            <w:hideMark/>
          </w:tcPr>
          <w:p w14:paraId="2BCD1911" w14:textId="34A88342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B00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FC8744E" w14:textId="79C1C2B4" w:rsidR="00065E22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26A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065E22" w:rsidRPr="00640E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CT-74</w:t>
            </w:r>
          </w:p>
        </w:tc>
        <w:tc>
          <w:tcPr>
            <w:tcW w:w="1890" w:type="dxa"/>
            <w:noWrap/>
            <w:vAlign w:val="center"/>
            <w:hideMark/>
          </w:tcPr>
          <w:p w14:paraId="39DDDAB3" w14:textId="66DE45A2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410914D2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1011994" w14:textId="34EA0ABC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0" w:type="dxa"/>
            <w:noWrap/>
            <w:vAlign w:val="center"/>
            <w:hideMark/>
          </w:tcPr>
          <w:p w14:paraId="2497A700" w14:textId="1F42BC21" w:rsidR="00065E22" w:rsidRPr="00A15A49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bacter cloacae</w:t>
            </w:r>
            <w:r w:rsidR="00A15A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455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x</w:t>
            </w:r>
          </w:p>
        </w:tc>
        <w:tc>
          <w:tcPr>
            <w:tcW w:w="1800" w:type="dxa"/>
            <w:vAlign w:val="center"/>
          </w:tcPr>
          <w:p w14:paraId="260C792E" w14:textId="5D80F90A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92</w:t>
            </w:r>
          </w:p>
        </w:tc>
        <w:tc>
          <w:tcPr>
            <w:tcW w:w="2070" w:type="dxa"/>
            <w:noWrap/>
            <w:vAlign w:val="center"/>
            <w:hideMark/>
          </w:tcPr>
          <w:p w14:paraId="1C7D168E" w14:textId="7A45E07D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B00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SHV-12</w:t>
            </w:r>
          </w:p>
        </w:tc>
        <w:tc>
          <w:tcPr>
            <w:tcW w:w="1620" w:type="dxa"/>
            <w:noWrap/>
            <w:vAlign w:val="center"/>
            <w:hideMark/>
          </w:tcPr>
          <w:p w14:paraId="23F542C9" w14:textId="17E6E26F" w:rsidR="00065E22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D03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065E22" w:rsidRPr="00D03FC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CT-16</w:t>
            </w:r>
          </w:p>
        </w:tc>
        <w:tc>
          <w:tcPr>
            <w:tcW w:w="1890" w:type="dxa"/>
            <w:noWrap/>
            <w:vAlign w:val="center"/>
            <w:hideMark/>
          </w:tcPr>
          <w:p w14:paraId="331DE2CD" w14:textId="5423B619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065E22" w:rsidRPr="00DF3F84" w14:paraId="219F8E87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76052BD" w14:textId="11AAA1B2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noWrap/>
            <w:vAlign w:val="center"/>
            <w:hideMark/>
          </w:tcPr>
          <w:p w14:paraId="1470A438" w14:textId="5B4CC8CB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bacter cloacae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455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x</w:t>
            </w:r>
          </w:p>
        </w:tc>
        <w:tc>
          <w:tcPr>
            <w:tcW w:w="1800" w:type="dxa"/>
            <w:vAlign w:val="center"/>
          </w:tcPr>
          <w:p w14:paraId="398B7720" w14:textId="37DEE9E5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92</w:t>
            </w:r>
          </w:p>
        </w:tc>
        <w:tc>
          <w:tcPr>
            <w:tcW w:w="2070" w:type="dxa"/>
            <w:noWrap/>
            <w:vAlign w:val="center"/>
            <w:hideMark/>
          </w:tcPr>
          <w:p w14:paraId="24658D3B" w14:textId="09B6478B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B00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SHV-12</w:t>
            </w:r>
          </w:p>
        </w:tc>
        <w:tc>
          <w:tcPr>
            <w:tcW w:w="1620" w:type="dxa"/>
            <w:noWrap/>
            <w:vAlign w:val="center"/>
            <w:hideMark/>
          </w:tcPr>
          <w:p w14:paraId="67645002" w14:textId="6E8C0187" w:rsidR="00065E22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D03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065E22" w:rsidRPr="000C05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CT-16</w:t>
            </w:r>
          </w:p>
        </w:tc>
        <w:tc>
          <w:tcPr>
            <w:tcW w:w="1890" w:type="dxa"/>
            <w:noWrap/>
            <w:vAlign w:val="center"/>
            <w:hideMark/>
          </w:tcPr>
          <w:p w14:paraId="5C36C92B" w14:textId="21D86340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9FDD226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18AFA39" w14:textId="5A09E382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0" w:type="dxa"/>
            <w:noWrap/>
            <w:vAlign w:val="center"/>
            <w:hideMark/>
          </w:tcPr>
          <w:p w14:paraId="012BA0C5" w14:textId="2AEF3BCE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bacter cloacae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45FF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x</w:t>
            </w:r>
          </w:p>
        </w:tc>
        <w:tc>
          <w:tcPr>
            <w:tcW w:w="1800" w:type="dxa"/>
            <w:vAlign w:val="center"/>
          </w:tcPr>
          <w:p w14:paraId="30D66895" w14:textId="719EF549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3FC2BB15" w14:textId="1DF48C02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B00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SHV-12</w:t>
            </w:r>
          </w:p>
        </w:tc>
        <w:tc>
          <w:tcPr>
            <w:tcW w:w="1620" w:type="dxa"/>
            <w:noWrap/>
            <w:vAlign w:val="center"/>
            <w:hideMark/>
          </w:tcPr>
          <w:p w14:paraId="26E35193" w14:textId="1CA7C6BB" w:rsidR="00065E22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D03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065E22" w:rsidRPr="009D03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CT-17</w:t>
            </w:r>
          </w:p>
        </w:tc>
        <w:tc>
          <w:tcPr>
            <w:tcW w:w="1890" w:type="dxa"/>
            <w:noWrap/>
            <w:vAlign w:val="center"/>
            <w:hideMark/>
          </w:tcPr>
          <w:p w14:paraId="6A06E156" w14:textId="720C504F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065E22" w:rsidRPr="00DF3F84" w14:paraId="1EEFC9F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2BFBAD2" w14:textId="4869D4C2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0" w:type="dxa"/>
            <w:noWrap/>
            <w:vAlign w:val="center"/>
            <w:hideMark/>
          </w:tcPr>
          <w:p w14:paraId="1973F2CB" w14:textId="43C474C0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3F9D8C2" w14:textId="442662DC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003</w:t>
            </w:r>
          </w:p>
        </w:tc>
        <w:tc>
          <w:tcPr>
            <w:tcW w:w="2070" w:type="dxa"/>
            <w:noWrap/>
            <w:vAlign w:val="center"/>
            <w:hideMark/>
          </w:tcPr>
          <w:p w14:paraId="069C03E5" w14:textId="1887CFCC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B00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</w:p>
        </w:tc>
        <w:tc>
          <w:tcPr>
            <w:tcW w:w="1620" w:type="dxa"/>
            <w:noWrap/>
            <w:vAlign w:val="center"/>
            <w:hideMark/>
          </w:tcPr>
          <w:p w14:paraId="14625FF2" w14:textId="4913E507" w:rsidR="00065E22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313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2AD888C" w14:textId="7404D110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BC088A5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5724FE1" w14:textId="1F13EAD9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00" w:type="dxa"/>
            <w:noWrap/>
            <w:vAlign w:val="center"/>
            <w:hideMark/>
          </w:tcPr>
          <w:p w14:paraId="7024537C" w14:textId="5C4E5DD3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1117F48" w14:textId="0FAB7641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8</w:t>
            </w:r>
          </w:p>
        </w:tc>
        <w:tc>
          <w:tcPr>
            <w:tcW w:w="2070" w:type="dxa"/>
            <w:noWrap/>
            <w:vAlign w:val="center"/>
            <w:hideMark/>
          </w:tcPr>
          <w:p w14:paraId="6DB694CF" w14:textId="605265FF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B00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</w:p>
        </w:tc>
        <w:tc>
          <w:tcPr>
            <w:tcW w:w="1620" w:type="dxa"/>
            <w:noWrap/>
            <w:vAlign w:val="center"/>
            <w:hideMark/>
          </w:tcPr>
          <w:p w14:paraId="5C2340DC" w14:textId="072F0A32" w:rsidR="00065E22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D03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065E22" w:rsidRPr="009D03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HA-1</w:t>
            </w:r>
            <w:r w:rsidR="00065E22"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9D03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47AF3BB" w14:textId="49BFA196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313DC" w:rsidRPr="00DF3F84" w14:paraId="4B4D79AC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256FF6B" w14:textId="5A254E8A" w:rsidR="00A313DC" w:rsidRPr="00DF3F84" w:rsidRDefault="00A313DC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0" w:type="dxa"/>
            <w:noWrap/>
            <w:vAlign w:val="center"/>
            <w:hideMark/>
          </w:tcPr>
          <w:p w14:paraId="1446EFF2" w14:textId="50A919FE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2CE3A02" w14:textId="3FE45768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003</w:t>
            </w:r>
          </w:p>
        </w:tc>
        <w:tc>
          <w:tcPr>
            <w:tcW w:w="2070" w:type="dxa"/>
            <w:noWrap/>
            <w:vAlign w:val="center"/>
            <w:hideMark/>
          </w:tcPr>
          <w:p w14:paraId="5C358A2E" w14:textId="5B73C555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B00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908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</w:p>
        </w:tc>
        <w:tc>
          <w:tcPr>
            <w:tcW w:w="1620" w:type="dxa"/>
            <w:noWrap/>
            <w:vAlign w:val="center"/>
            <w:hideMark/>
          </w:tcPr>
          <w:p w14:paraId="43507424" w14:textId="101D96DF" w:rsidR="00A313DC" w:rsidRPr="00A313DC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575C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072CC12" w14:textId="381AE022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7BA8C8C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2151625" w14:textId="6442D774" w:rsidR="00A313DC" w:rsidRPr="00DF3F84" w:rsidRDefault="00A313DC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0" w:type="dxa"/>
            <w:noWrap/>
            <w:vAlign w:val="center"/>
            <w:hideMark/>
          </w:tcPr>
          <w:p w14:paraId="76419146" w14:textId="074736FC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D513A15" w14:textId="35FA08AC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FA3BBF2" w14:textId="2BACF226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736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F11A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</w:p>
        </w:tc>
        <w:tc>
          <w:tcPr>
            <w:tcW w:w="1620" w:type="dxa"/>
            <w:noWrap/>
            <w:vAlign w:val="center"/>
            <w:hideMark/>
          </w:tcPr>
          <w:p w14:paraId="44E62E89" w14:textId="3D3BCE59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575C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68A3C8A" w14:textId="203B2540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313DC" w:rsidRPr="00DF3F84" w14:paraId="01C4D50A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62C8122" w14:textId="73505661" w:rsidR="00A313DC" w:rsidRPr="00DF3F84" w:rsidRDefault="00A313DC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0" w:type="dxa"/>
            <w:noWrap/>
            <w:vAlign w:val="center"/>
            <w:hideMark/>
          </w:tcPr>
          <w:p w14:paraId="2AAEBA37" w14:textId="366E07C2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8024536" w14:textId="542B8ACC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8</w:t>
            </w:r>
          </w:p>
        </w:tc>
        <w:tc>
          <w:tcPr>
            <w:tcW w:w="2070" w:type="dxa"/>
            <w:noWrap/>
            <w:vAlign w:val="center"/>
            <w:hideMark/>
          </w:tcPr>
          <w:p w14:paraId="5AECF888" w14:textId="05D2B32C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736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F11A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</w:p>
        </w:tc>
        <w:tc>
          <w:tcPr>
            <w:tcW w:w="1620" w:type="dxa"/>
            <w:noWrap/>
            <w:vAlign w:val="center"/>
            <w:hideMark/>
          </w:tcPr>
          <w:p w14:paraId="43B56DB2" w14:textId="442BF2DF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575C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C4FED52" w14:textId="55FB94DC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7BF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99A19EC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D91842A" w14:textId="6C0EADE3" w:rsidR="00A313DC" w:rsidRPr="00DF3F84" w:rsidRDefault="00A313DC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0" w:type="dxa"/>
            <w:noWrap/>
            <w:vAlign w:val="center"/>
            <w:hideMark/>
          </w:tcPr>
          <w:p w14:paraId="772D8D83" w14:textId="7612E2BE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674CC41" w14:textId="2578858F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8</w:t>
            </w:r>
          </w:p>
        </w:tc>
        <w:tc>
          <w:tcPr>
            <w:tcW w:w="2070" w:type="dxa"/>
            <w:noWrap/>
            <w:vAlign w:val="center"/>
            <w:hideMark/>
          </w:tcPr>
          <w:p w14:paraId="355F4197" w14:textId="311EFD57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736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F11A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D736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F11A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2055AD4" w14:textId="5F5351F6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575C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2F2EC07" w14:textId="76518232" w:rsidR="00A313DC" w:rsidRPr="00DF3F84" w:rsidRDefault="00A313DC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313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313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OXA-244</w:t>
            </w:r>
          </w:p>
        </w:tc>
      </w:tr>
      <w:tr w:rsidR="00A313DC" w:rsidRPr="00DF3F84" w14:paraId="02A1D764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CF95E49" w14:textId="0A31D7D4" w:rsidR="00A313DC" w:rsidRPr="00DF3F84" w:rsidRDefault="00A313DC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0" w:type="dxa"/>
            <w:noWrap/>
            <w:vAlign w:val="center"/>
            <w:hideMark/>
          </w:tcPr>
          <w:p w14:paraId="27E15DCF" w14:textId="6B7A46C2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40CB051" w14:textId="1BA88370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48</w:t>
            </w:r>
          </w:p>
        </w:tc>
        <w:tc>
          <w:tcPr>
            <w:tcW w:w="2070" w:type="dxa"/>
            <w:noWrap/>
            <w:vAlign w:val="center"/>
            <w:hideMark/>
          </w:tcPr>
          <w:p w14:paraId="0F353605" w14:textId="61DB7199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736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F11A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8D736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F11A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0C0C6C7" w14:textId="28E1A747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575C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43F8131" w14:textId="40DEC2B0" w:rsidR="00A313DC" w:rsidRPr="00DF3F84" w:rsidRDefault="00A313DC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7BA4872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52A3862" w14:textId="353184F5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00" w:type="dxa"/>
            <w:noWrap/>
            <w:vAlign w:val="center"/>
            <w:hideMark/>
          </w:tcPr>
          <w:p w14:paraId="15D0C87C" w14:textId="112AE1E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D262D9D" w14:textId="2AC713E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823</w:t>
            </w:r>
          </w:p>
        </w:tc>
        <w:tc>
          <w:tcPr>
            <w:tcW w:w="2070" w:type="dxa"/>
            <w:noWrap/>
            <w:vAlign w:val="center"/>
            <w:hideMark/>
          </w:tcPr>
          <w:p w14:paraId="17A92303" w14:textId="5287826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319AADF" w14:textId="58C49AD3" w:rsidR="006B1CA8" w:rsidRPr="00A313DC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BB8BBAA" w14:textId="6CB02E9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35894569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B757CA6" w14:textId="47C67389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0" w:type="dxa"/>
            <w:noWrap/>
            <w:vAlign w:val="center"/>
            <w:hideMark/>
          </w:tcPr>
          <w:p w14:paraId="307A068C" w14:textId="490261F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98CA562" w14:textId="3253C2A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57</w:t>
            </w:r>
          </w:p>
        </w:tc>
        <w:tc>
          <w:tcPr>
            <w:tcW w:w="2070" w:type="dxa"/>
            <w:noWrap/>
            <w:vAlign w:val="center"/>
            <w:hideMark/>
          </w:tcPr>
          <w:p w14:paraId="18048E4B" w14:textId="248B804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DE0D67B" w14:textId="55B84C5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8900BD2" w14:textId="6FAB70E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437FB514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69365CD" w14:textId="234B2204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0" w:type="dxa"/>
            <w:noWrap/>
            <w:vAlign w:val="center"/>
            <w:hideMark/>
          </w:tcPr>
          <w:p w14:paraId="6E389958" w14:textId="57C7C9B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09A8B62" w14:textId="525EBDC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</w:t>
            </w:r>
          </w:p>
        </w:tc>
        <w:tc>
          <w:tcPr>
            <w:tcW w:w="2070" w:type="dxa"/>
            <w:noWrap/>
            <w:vAlign w:val="center"/>
            <w:hideMark/>
          </w:tcPr>
          <w:p w14:paraId="4F8C6CA2" w14:textId="7386ADB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EEAE947" w14:textId="3F4B608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C2109B4" w14:textId="3BD4A0B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17E731CC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9F84FA0" w14:textId="1464C5B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0" w:type="dxa"/>
            <w:noWrap/>
            <w:vAlign w:val="center"/>
            <w:hideMark/>
          </w:tcPr>
          <w:p w14:paraId="15529A08" w14:textId="604BE0B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D88CC98" w14:textId="17A28D7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2254112F" w14:textId="4A225C1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7042460" w14:textId="6B022FE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90A91AE" w14:textId="742E434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2DCF335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D91B7B7" w14:textId="790234F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noWrap/>
            <w:vAlign w:val="center"/>
            <w:hideMark/>
          </w:tcPr>
          <w:p w14:paraId="1B6E2924" w14:textId="5FA8109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3D39F28" w14:textId="521943A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17AE63BD" w14:textId="30096FF6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7890F3A" w14:textId="37D2995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35335E8" w14:textId="26EEA7B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4927EA6C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467F9FB" w14:textId="64B754CD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00" w:type="dxa"/>
            <w:noWrap/>
            <w:vAlign w:val="center"/>
            <w:hideMark/>
          </w:tcPr>
          <w:p w14:paraId="216B2188" w14:textId="03D0981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8FE5004" w14:textId="2E4627F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325</w:t>
            </w:r>
          </w:p>
        </w:tc>
        <w:tc>
          <w:tcPr>
            <w:tcW w:w="2070" w:type="dxa"/>
            <w:noWrap/>
            <w:vAlign w:val="center"/>
            <w:hideMark/>
          </w:tcPr>
          <w:p w14:paraId="53D58F10" w14:textId="58F1EFB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4BF5A81" w14:textId="64698D4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1CDFCCB" w14:textId="256A250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0B7CD9B1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E7EAD83" w14:textId="683D3195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0" w:type="dxa"/>
            <w:noWrap/>
            <w:vAlign w:val="center"/>
            <w:hideMark/>
          </w:tcPr>
          <w:p w14:paraId="1B59012F" w14:textId="09521F1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12FC89F" w14:textId="547788E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1C9AC39" w14:textId="51AA036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06BF181" w14:textId="5C050BD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917460F" w14:textId="5705870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4E0FF30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BEF611B" w14:textId="0EA41DA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0" w:type="dxa"/>
            <w:noWrap/>
            <w:vAlign w:val="center"/>
            <w:hideMark/>
          </w:tcPr>
          <w:p w14:paraId="4FB8221B" w14:textId="76E074D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EBC975A" w14:textId="08CB771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CB0C9E9" w14:textId="7523223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6037D5D" w14:textId="3ED634D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7128F6B" w14:textId="03055F8F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E02A089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1C49C17" w14:textId="4912B1E3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0" w:type="dxa"/>
            <w:noWrap/>
            <w:vAlign w:val="center"/>
            <w:hideMark/>
          </w:tcPr>
          <w:p w14:paraId="54EBBEF7" w14:textId="6C6F380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C91FCF5" w14:textId="00A43BD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61883A60" w14:textId="01C6231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F9967A9" w14:textId="0809F4D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0AC6A00" w14:textId="3F9871B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4CE05B07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D9919D6" w14:textId="6D3F34F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0" w:type="dxa"/>
            <w:noWrap/>
            <w:vAlign w:val="center"/>
            <w:hideMark/>
          </w:tcPr>
          <w:p w14:paraId="45D5923E" w14:textId="0121ED4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0DFCA25" w14:textId="37979CF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2B9E2FF5" w14:textId="4ABE108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F0FF72D" w14:textId="5F727D7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BCE4577" w14:textId="28E90A69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6CF482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91A9C7F" w14:textId="2CDFF054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0" w:type="dxa"/>
            <w:noWrap/>
            <w:vAlign w:val="center"/>
            <w:hideMark/>
          </w:tcPr>
          <w:p w14:paraId="5611033E" w14:textId="200E8BE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0DBF113" w14:textId="4E6C7F2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973</w:t>
            </w:r>
          </w:p>
        </w:tc>
        <w:tc>
          <w:tcPr>
            <w:tcW w:w="2070" w:type="dxa"/>
            <w:noWrap/>
            <w:vAlign w:val="center"/>
            <w:hideMark/>
          </w:tcPr>
          <w:p w14:paraId="1D4F1698" w14:textId="75C7930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E62B4F9" w14:textId="19094A0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5F3D7A8" w14:textId="50DD34F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7AA91151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FD3BD4D" w14:textId="26137F17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0" w:type="dxa"/>
            <w:noWrap/>
            <w:vAlign w:val="center"/>
            <w:hideMark/>
          </w:tcPr>
          <w:p w14:paraId="69107435" w14:textId="25C19DE9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464265E" w14:textId="3355CF0F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AC7756E" w14:textId="1D748A8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13F75BA" w14:textId="51E18D4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62DB7D4" w14:textId="623B39EF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3869DB6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9B63D3B" w14:textId="54FF4E26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00" w:type="dxa"/>
            <w:noWrap/>
            <w:vAlign w:val="center"/>
            <w:hideMark/>
          </w:tcPr>
          <w:p w14:paraId="430A4A09" w14:textId="02A9733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B2118BF" w14:textId="7DF5438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7B6231C6" w14:textId="1A5AB913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AD330F2" w14:textId="6C30B2C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C5F2109" w14:textId="19AF9FE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0991EB07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BCAB783" w14:textId="6165FBDE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00" w:type="dxa"/>
            <w:noWrap/>
            <w:vAlign w:val="center"/>
            <w:hideMark/>
          </w:tcPr>
          <w:p w14:paraId="50136C51" w14:textId="4AF1DD7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9E8330B" w14:textId="452C33B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71086AA4" w14:textId="74A3B20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777CBB8" w14:textId="14445E5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1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DA886A4" w14:textId="4F2CB2E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CD29F5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58C8F41" w14:textId="207C5B5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00" w:type="dxa"/>
            <w:noWrap/>
            <w:vAlign w:val="center"/>
            <w:hideMark/>
          </w:tcPr>
          <w:p w14:paraId="3DF225EA" w14:textId="04679A06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519FFD1" w14:textId="4BC7AFD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18DEA6BE" w14:textId="2DF1960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A680ABA" w14:textId="65DBABE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29C13F8" w14:textId="13317F2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4AABCA0C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B6B4C92" w14:textId="5DC94E2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00" w:type="dxa"/>
            <w:noWrap/>
            <w:vAlign w:val="center"/>
            <w:hideMark/>
          </w:tcPr>
          <w:p w14:paraId="27370128" w14:textId="28CE3F9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A249618" w14:textId="46B1C13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CB1EB94" w14:textId="00899F2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1FB2FC4" w14:textId="26116CF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7986C1C" w14:textId="2F0FFD7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36ADD8CE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8176F61" w14:textId="0EC832CB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00" w:type="dxa"/>
            <w:noWrap/>
            <w:vAlign w:val="center"/>
            <w:hideMark/>
          </w:tcPr>
          <w:p w14:paraId="3B72FDEF" w14:textId="4C80E67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644BD08" w14:textId="2C4D58D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95</w:t>
            </w:r>
          </w:p>
        </w:tc>
        <w:tc>
          <w:tcPr>
            <w:tcW w:w="2070" w:type="dxa"/>
            <w:noWrap/>
            <w:vAlign w:val="center"/>
            <w:hideMark/>
          </w:tcPr>
          <w:p w14:paraId="0991F8E6" w14:textId="7E61929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D5743C8" w14:textId="362A56B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D51FA45" w14:textId="64DF0B4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25338C69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0BD94D9" w14:textId="31515C8E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00" w:type="dxa"/>
            <w:noWrap/>
            <w:vAlign w:val="center"/>
            <w:hideMark/>
          </w:tcPr>
          <w:p w14:paraId="46632775" w14:textId="36C939D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9383DD2" w14:textId="2E55A9A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4</w:t>
            </w:r>
          </w:p>
        </w:tc>
        <w:tc>
          <w:tcPr>
            <w:tcW w:w="2070" w:type="dxa"/>
            <w:noWrap/>
            <w:vAlign w:val="center"/>
            <w:hideMark/>
          </w:tcPr>
          <w:p w14:paraId="0AE39D28" w14:textId="513DACE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4BD2C8C" w14:textId="62AF73E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C4759FB" w14:textId="334C723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2E8D7C8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C45F245" w14:textId="19588004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00" w:type="dxa"/>
            <w:noWrap/>
            <w:vAlign w:val="center"/>
            <w:hideMark/>
          </w:tcPr>
          <w:p w14:paraId="459E543D" w14:textId="6DED1B8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CC87539" w14:textId="275AA0C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48</w:t>
            </w:r>
          </w:p>
        </w:tc>
        <w:tc>
          <w:tcPr>
            <w:tcW w:w="2070" w:type="dxa"/>
            <w:noWrap/>
            <w:vAlign w:val="center"/>
            <w:hideMark/>
          </w:tcPr>
          <w:p w14:paraId="6D34E123" w14:textId="57226E3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C9DC404" w14:textId="0196880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A098D8A" w14:textId="57F66C6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0E1D5C0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D411F42" w14:textId="7333D76B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00" w:type="dxa"/>
            <w:noWrap/>
            <w:vAlign w:val="center"/>
            <w:hideMark/>
          </w:tcPr>
          <w:p w14:paraId="49AAFCA1" w14:textId="705BCFD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97CBFD1" w14:textId="5AD6806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05</w:t>
            </w:r>
          </w:p>
        </w:tc>
        <w:tc>
          <w:tcPr>
            <w:tcW w:w="2070" w:type="dxa"/>
            <w:noWrap/>
            <w:vAlign w:val="center"/>
            <w:hideMark/>
          </w:tcPr>
          <w:p w14:paraId="0EB05682" w14:textId="0A672BB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CB83CEC" w14:textId="5067B90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6619C75" w14:textId="2B0AAC3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BC5D84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693CBBC" w14:textId="26DC0607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00" w:type="dxa"/>
            <w:noWrap/>
            <w:vAlign w:val="center"/>
            <w:hideMark/>
          </w:tcPr>
          <w:p w14:paraId="1760B7B0" w14:textId="46D50E56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4AF557C" w14:textId="7207E8C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10</w:t>
            </w:r>
          </w:p>
        </w:tc>
        <w:tc>
          <w:tcPr>
            <w:tcW w:w="2070" w:type="dxa"/>
            <w:noWrap/>
            <w:vAlign w:val="center"/>
            <w:hideMark/>
          </w:tcPr>
          <w:p w14:paraId="1244D200" w14:textId="510E800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5D14976" w14:textId="552EB66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C3725A0" w14:textId="686D625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2A9CA717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47EA3AE" w14:textId="61E0126F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00" w:type="dxa"/>
            <w:noWrap/>
            <w:vAlign w:val="center"/>
            <w:hideMark/>
          </w:tcPr>
          <w:p w14:paraId="60063C42" w14:textId="57110F2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8FD5759" w14:textId="3479BE1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723</w:t>
            </w:r>
          </w:p>
        </w:tc>
        <w:tc>
          <w:tcPr>
            <w:tcW w:w="2070" w:type="dxa"/>
            <w:noWrap/>
            <w:vAlign w:val="center"/>
            <w:hideMark/>
          </w:tcPr>
          <w:p w14:paraId="1806AD92" w14:textId="4FE24ED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9B5AF0F" w14:textId="43D9E68B" w:rsidR="006B1CA8" w:rsidRPr="00020AAB" w:rsidRDefault="006E5827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339277B" w14:textId="34B642D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0BBB9E36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4D94471" w14:textId="6C3008A2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00" w:type="dxa"/>
            <w:noWrap/>
            <w:vAlign w:val="center"/>
            <w:hideMark/>
          </w:tcPr>
          <w:p w14:paraId="56C2DED8" w14:textId="5DB3C6A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EAF02E1" w14:textId="3D7F0B6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57</w:t>
            </w:r>
          </w:p>
        </w:tc>
        <w:tc>
          <w:tcPr>
            <w:tcW w:w="2070" w:type="dxa"/>
            <w:noWrap/>
            <w:vAlign w:val="center"/>
            <w:hideMark/>
          </w:tcPr>
          <w:p w14:paraId="51C496F6" w14:textId="314045A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087FFD9" w14:textId="4BF4792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6C55E2C" w14:textId="7B96DC3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6C0A86B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29763A2" w14:textId="09C826A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00" w:type="dxa"/>
            <w:noWrap/>
            <w:vAlign w:val="center"/>
            <w:hideMark/>
          </w:tcPr>
          <w:p w14:paraId="37B12481" w14:textId="7419F34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E11A2BD" w14:textId="4DE5DA2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279</w:t>
            </w:r>
          </w:p>
        </w:tc>
        <w:tc>
          <w:tcPr>
            <w:tcW w:w="2070" w:type="dxa"/>
            <w:noWrap/>
            <w:vAlign w:val="center"/>
            <w:hideMark/>
          </w:tcPr>
          <w:p w14:paraId="1BE55317" w14:textId="4A3D91DF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830B54C" w14:textId="112F234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24AF66D" w14:textId="515B357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3F7E808E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04D8A2C" w14:textId="5E800C51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00" w:type="dxa"/>
            <w:noWrap/>
            <w:vAlign w:val="center"/>
            <w:hideMark/>
          </w:tcPr>
          <w:p w14:paraId="6ADFFE16" w14:textId="3B1ADAE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9DBB2DD" w14:textId="05EE81D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58</w:t>
            </w:r>
          </w:p>
        </w:tc>
        <w:tc>
          <w:tcPr>
            <w:tcW w:w="2070" w:type="dxa"/>
            <w:noWrap/>
            <w:vAlign w:val="center"/>
            <w:hideMark/>
          </w:tcPr>
          <w:p w14:paraId="260E1584" w14:textId="470AA34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0137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01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CB5375D" w14:textId="72CB3D5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B22510D" w14:textId="31DEAFA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52834918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C2F9A3A" w14:textId="716560FB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00" w:type="dxa"/>
            <w:noWrap/>
            <w:vAlign w:val="center"/>
            <w:hideMark/>
          </w:tcPr>
          <w:p w14:paraId="73169236" w14:textId="25006BA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931F412" w14:textId="29F85BD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773</w:t>
            </w:r>
          </w:p>
        </w:tc>
        <w:tc>
          <w:tcPr>
            <w:tcW w:w="2070" w:type="dxa"/>
            <w:noWrap/>
            <w:vAlign w:val="center"/>
            <w:hideMark/>
          </w:tcPr>
          <w:p w14:paraId="0743CCBB" w14:textId="660BF7C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99C95AB" w14:textId="3438CA7C" w:rsidR="006B1CA8" w:rsidRPr="00020AAB" w:rsidRDefault="006E5827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622C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2C9C92B" w14:textId="5B4C53D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4D20E63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6C3ABED" w14:textId="59466A0E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00" w:type="dxa"/>
            <w:noWrap/>
            <w:vAlign w:val="center"/>
            <w:hideMark/>
          </w:tcPr>
          <w:p w14:paraId="11980041" w14:textId="74010903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54F5F94" w14:textId="37E72FA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9</w:t>
            </w:r>
          </w:p>
        </w:tc>
        <w:tc>
          <w:tcPr>
            <w:tcW w:w="2070" w:type="dxa"/>
            <w:noWrap/>
            <w:vAlign w:val="center"/>
            <w:hideMark/>
          </w:tcPr>
          <w:p w14:paraId="4E837A78" w14:textId="13240C9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4418A3F" w14:textId="682D243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34D3DE8" w14:textId="39A7E97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20C0348A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D178131" w14:textId="7D5F7213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2700" w:type="dxa"/>
            <w:noWrap/>
            <w:vAlign w:val="center"/>
            <w:hideMark/>
          </w:tcPr>
          <w:p w14:paraId="022C20D3" w14:textId="66288F8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5E2A3B0" w14:textId="3B1CD60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8C494D5" w14:textId="639E008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EF97D9A" w14:textId="054F102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A28E3B9" w14:textId="6FA6226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71251EA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CBFB69C" w14:textId="51A83EAF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00" w:type="dxa"/>
            <w:noWrap/>
            <w:vAlign w:val="center"/>
            <w:hideMark/>
          </w:tcPr>
          <w:p w14:paraId="08AC5CB1" w14:textId="78AE2B4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573E852" w14:textId="5C4B2CF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7C96C6AE" w14:textId="6488637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FFE04B6" w14:textId="40BD24E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4218523" w14:textId="2F06AAA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40016D50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32EB348" w14:textId="3E799C1C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0" w:type="dxa"/>
            <w:noWrap/>
            <w:vAlign w:val="center"/>
            <w:hideMark/>
          </w:tcPr>
          <w:p w14:paraId="14DD63FD" w14:textId="25C0DEC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FA1E75A" w14:textId="4B08236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1F29D69" w14:textId="2A93EBF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C15EFD7" w14:textId="4F012F1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6A83411" w14:textId="311A2AA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C28D07C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1D7581E" w14:textId="5A66C486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0" w:type="dxa"/>
            <w:noWrap/>
            <w:vAlign w:val="center"/>
            <w:hideMark/>
          </w:tcPr>
          <w:p w14:paraId="11CB5F1F" w14:textId="0857F82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E379272" w14:textId="1243A21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5614</w:t>
            </w:r>
          </w:p>
        </w:tc>
        <w:tc>
          <w:tcPr>
            <w:tcW w:w="2070" w:type="dxa"/>
            <w:noWrap/>
            <w:vAlign w:val="center"/>
            <w:hideMark/>
          </w:tcPr>
          <w:p w14:paraId="02E94CBE" w14:textId="3E6A845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D1428A2" w14:textId="43EB8AF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8F1283D" w14:textId="3B59431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1FA9B0E4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A084775" w14:textId="338E272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0" w:type="dxa"/>
            <w:noWrap/>
            <w:vAlign w:val="center"/>
            <w:hideMark/>
          </w:tcPr>
          <w:p w14:paraId="24D2FD17" w14:textId="67BF896F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15F9B67" w14:textId="47AE9E4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2</w:t>
            </w:r>
          </w:p>
        </w:tc>
        <w:tc>
          <w:tcPr>
            <w:tcW w:w="2070" w:type="dxa"/>
            <w:noWrap/>
            <w:vAlign w:val="center"/>
            <w:hideMark/>
          </w:tcPr>
          <w:p w14:paraId="496F56BA" w14:textId="00499BE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BEF8A2B" w14:textId="3FA3C69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F04EDFB" w14:textId="36FCA11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01366E1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A5012FC" w14:textId="6F8151F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0" w:type="dxa"/>
            <w:noWrap/>
            <w:vAlign w:val="center"/>
            <w:hideMark/>
          </w:tcPr>
          <w:p w14:paraId="4BF3DB1E" w14:textId="2DE7A27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7BD6E1F" w14:textId="3AC8DEC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12CBD96C" w14:textId="250529C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890FA79" w14:textId="457543E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99CD2E8" w14:textId="4D201A7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18999E91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04C96DC" w14:textId="4F327D85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0" w:type="dxa"/>
            <w:noWrap/>
            <w:vAlign w:val="center"/>
            <w:hideMark/>
          </w:tcPr>
          <w:p w14:paraId="635E9FE0" w14:textId="18DE396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A31E2CD" w14:textId="2BFA82D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94</w:t>
            </w:r>
          </w:p>
        </w:tc>
        <w:tc>
          <w:tcPr>
            <w:tcW w:w="2070" w:type="dxa"/>
            <w:noWrap/>
            <w:vAlign w:val="center"/>
            <w:hideMark/>
          </w:tcPr>
          <w:p w14:paraId="6375C3A3" w14:textId="21AF3E2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9CC8001" w14:textId="44CB0DD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B1997B3" w14:textId="48204CF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5E30180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7B3775E" w14:textId="5F063CD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00" w:type="dxa"/>
            <w:noWrap/>
            <w:vAlign w:val="center"/>
            <w:hideMark/>
          </w:tcPr>
          <w:p w14:paraId="5864E516" w14:textId="7F576B1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A088DBC" w14:textId="447B3F9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48</w:t>
            </w:r>
          </w:p>
        </w:tc>
        <w:tc>
          <w:tcPr>
            <w:tcW w:w="2070" w:type="dxa"/>
            <w:noWrap/>
            <w:vAlign w:val="center"/>
            <w:hideMark/>
          </w:tcPr>
          <w:p w14:paraId="13E265CA" w14:textId="71D789C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65F54ED" w14:textId="2E8E74F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699B15C" w14:textId="015A366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2CF4228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675EB22" w14:textId="0D59090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00" w:type="dxa"/>
            <w:noWrap/>
            <w:vAlign w:val="center"/>
            <w:hideMark/>
          </w:tcPr>
          <w:p w14:paraId="40BD3EC0" w14:textId="437DA6D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DF1B893" w14:textId="4744300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36</w:t>
            </w:r>
          </w:p>
        </w:tc>
        <w:tc>
          <w:tcPr>
            <w:tcW w:w="2070" w:type="dxa"/>
            <w:noWrap/>
            <w:vAlign w:val="center"/>
            <w:hideMark/>
          </w:tcPr>
          <w:p w14:paraId="759C537D" w14:textId="3C2C23AF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788C8C4" w14:textId="150170B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21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AA675A1" w14:textId="43CD698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A4A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4623913E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1537102" w14:textId="2BBC343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700" w:type="dxa"/>
            <w:noWrap/>
            <w:vAlign w:val="center"/>
            <w:hideMark/>
          </w:tcPr>
          <w:p w14:paraId="2CDCD475" w14:textId="082BBF3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F4082EB" w14:textId="1DF2FC5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10</w:t>
            </w:r>
          </w:p>
        </w:tc>
        <w:tc>
          <w:tcPr>
            <w:tcW w:w="2070" w:type="dxa"/>
            <w:noWrap/>
            <w:vAlign w:val="center"/>
            <w:hideMark/>
          </w:tcPr>
          <w:p w14:paraId="6248F5A9" w14:textId="3454B09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912DFB4" w14:textId="1820B43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2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62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MY-2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62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FCE8D20" w14:textId="0E309AE3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2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62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OXA-181</w:t>
            </w:r>
          </w:p>
        </w:tc>
      </w:tr>
      <w:tr w:rsidR="006B1CA8" w:rsidRPr="00DF3F84" w14:paraId="08C1518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AD7DCCD" w14:textId="6E2C5103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00" w:type="dxa"/>
            <w:noWrap/>
            <w:vAlign w:val="center"/>
            <w:hideMark/>
          </w:tcPr>
          <w:p w14:paraId="5D87D808" w14:textId="47CBA72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7D7A894" w14:textId="0DC69AB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66E76829" w14:textId="7EC7164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F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B14A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17D8678" w14:textId="157604E9" w:rsidR="006B1CA8" w:rsidRPr="00E911CA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1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F749822" w14:textId="03BED2AF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4273B4A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AEDE4BD" w14:textId="352CC5EB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00" w:type="dxa"/>
            <w:noWrap/>
            <w:vAlign w:val="center"/>
            <w:hideMark/>
          </w:tcPr>
          <w:p w14:paraId="7B62697B" w14:textId="2AAD71A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96E4FEA" w14:textId="172A893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58</w:t>
            </w:r>
          </w:p>
        </w:tc>
        <w:tc>
          <w:tcPr>
            <w:tcW w:w="2070" w:type="dxa"/>
            <w:noWrap/>
            <w:vAlign w:val="center"/>
            <w:hideMark/>
          </w:tcPr>
          <w:p w14:paraId="0015ED70" w14:textId="4984F94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9C019A9" w14:textId="450ACC3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E8689B4" w14:textId="3CF359C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774F9D21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0E015A9" w14:textId="11B19C85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00" w:type="dxa"/>
            <w:noWrap/>
            <w:vAlign w:val="center"/>
            <w:hideMark/>
          </w:tcPr>
          <w:p w14:paraId="401A3F47" w14:textId="56A5C76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6140A91" w14:textId="55DFE7C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26232F79" w14:textId="7DEA56E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7F39CF6" w14:textId="53B4B44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895614F" w14:textId="39508D7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35D5D7B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BCFCCD7" w14:textId="65CE4D1E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00" w:type="dxa"/>
            <w:noWrap/>
            <w:vAlign w:val="center"/>
            <w:hideMark/>
          </w:tcPr>
          <w:p w14:paraId="444BE995" w14:textId="0095BF1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1C87209" w14:textId="09CC092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1DBBF0B" w14:textId="1974F32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56764FC" w14:textId="725EFF6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1CD8DA4" w14:textId="5316272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5581945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299FD10" w14:textId="36715795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700" w:type="dxa"/>
            <w:noWrap/>
            <w:vAlign w:val="center"/>
            <w:hideMark/>
          </w:tcPr>
          <w:p w14:paraId="67C1FBAB" w14:textId="6E807F2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30C14AE" w14:textId="7388C03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36</w:t>
            </w:r>
          </w:p>
        </w:tc>
        <w:tc>
          <w:tcPr>
            <w:tcW w:w="2070" w:type="dxa"/>
            <w:noWrap/>
            <w:vAlign w:val="center"/>
            <w:hideMark/>
          </w:tcPr>
          <w:p w14:paraId="264D9706" w14:textId="60AD151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CE1CCC5" w14:textId="6B8A65A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7D43065" w14:textId="407CE829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01709BC5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243BE18" w14:textId="3539C73F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00" w:type="dxa"/>
            <w:noWrap/>
            <w:vAlign w:val="center"/>
            <w:hideMark/>
          </w:tcPr>
          <w:p w14:paraId="67240B24" w14:textId="5F6A762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A7C695C" w14:textId="6041DE2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78</w:t>
            </w:r>
          </w:p>
        </w:tc>
        <w:tc>
          <w:tcPr>
            <w:tcW w:w="2070" w:type="dxa"/>
            <w:noWrap/>
            <w:vAlign w:val="center"/>
            <w:hideMark/>
          </w:tcPr>
          <w:p w14:paraId="77865775" w14:textId="62D20C7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947D4FD" w14:textId="6B8B2B16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B5D2F55" w14:textId="32A1FD0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5A048E8A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A9740A9" w14:textId="049D86BE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700" w:type="dxa"/>
            <w:noWrap/>
            <w:vAlign w:val="center"/>
            <w:hideMark/>
          </w:tcPr>
          <w:p w14:paraId="581493E1" w14:textId="6E6C44C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DD85BA4" w14:textId="59F493F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6D0DE2B2" w14:textId="13D35A8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A0E0253" w14:textId="1C3AF24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5EE1E66" w14:textId="2D7B228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C101498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64271AE" w14:textId="2A46EC1C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700" w:type="dxa"/>
            <w:noWrap/>
            <w:vAlign w:val="center"/>
            <w:hideMark/>
          </w:tcPr>
          <w:p w14:paraId="7BDD2FCD" w14:textId="675580F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D4273DE" w14:textId="16DCAEF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8</w:t>
            </w:r>
          </w:p>
        </w:tc>
        <w:tc>
          <w:tcPr>
            <w:tcW w:w="2070" w:type="dxa"/>
            <w:noWrap/>
            <w:vAlign w:val="center"/>
            <w:hideMark/>
          </w:tcPr>
          <w:p w14:paraId="14CF5C5C" w14:textId="17EBF5B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4140FAC" w14:textId="4152300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50006B4" w14:textId="3CC4016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71EAD1C6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CD393A4" w14:textId="7DDCB3C7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00" w:type="dxa"/>
            <w:noWrap/>
            <w:vAlign w:val="center"/>
            <w:hideMark/>
          </w:tcPr>
          <w:p w14:paraId="2FF2BF72" w14:textId="07629AA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990223A" w14:textId="2B3008F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41C3D38A" w14:textId="3A76A42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1C405B6" w14:textId="221EBF9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41DDC59" w14:textId="4F53D4F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04135CB8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95A0C23" w14:textId="16E9CFAF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00" w:type="dxa"/>
            <w:noWrap/>
            <w:vAlign w:val="center"/>
            <w:hideMark/>
          </w:tcPr>
          <w:p w14:paraId="587E9024" w14:textId="3CD3EDE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6781F70" w14:textId="6CD525D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580</w:t>
            </w:r>
          </w:p>
        </w:tc>
        <w:tc>
          <w:tcPr>
            <w:tcW w:w="2070" w:type="dxa"/>
            <w:noWrap/>
            <w:vAlign w:val="center"/>
            <w:hideMark/>
          </w:tcPr>
          <w:p w14:paraId="01A81F90" w14:textId="751053D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C735D62" w14:textId="2109FED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B75CF14" w14:textId="4ED60FB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6858FA1C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8B457D5" w14:textId="22D11FC1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700" w:type="dxa"/>
            <w:noWrap/>
            <w:vAlign w:val="center"/>
            <w:hideMark/>
          </w:tcPr>
          <w:p w14:paraId="75D8A5CE" w14:textId="004D189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068829B" w14:textId="4819FD8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0DDE0598" w14:textId="2056A80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496CCE9" w14:textId="513199E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4C4F1E9" w14:textId="18A152A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396A2554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FAF8F23" w14:textId="4BBBE4E9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700" w:type="dxa"/>
            <w:noWrap/>
            <w:vAlign w:val="center"/>
            <w:hideMark/>
          </w:tcPr>
          <w:p w14:paraId="387FF996" w14:textId="668AA38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26D9258" w14:textId="281FFC16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1974BFE" w14:textId="5807880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52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552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4215BF0" w14:textId="064121F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B5D41E9" w14:textId="27C5AB2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3F73E75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0A96799" w14:textId="0249A886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00" w:type="dxa"/>
            <w:noWrap/>
            <w:vAlign w:val="center"/>
            <w:hideMark/>
          </w:tcPr>
          <w:p w14:paraId="3826D79D" w14:textId="6F46F81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DCA1DE7" w14:textId="6E169BE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0ADEE68A" w14:textId="5EB6C16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FF08906" w14:textId="0FE4740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B1994F1" w14:textId="4C136AF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79C039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FCB112E" w14:textId="5ED2C30B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00" w:type="dxa"/>
            <w:noWrap/>
            <w:vAlign w:val="center"/>
            <w:hideMark/>
          </w:tcPr>
          <w:p w14:paraId="5C7FAB55" w14:textId="2D3F487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13A45C5" w14:textId="7466CFF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</w:t>
            </w:r>
          </w:p>
        </w:tc>
        <w:tc>
          <w:tcPr>
            <w:tcW w:w="2070" w:type="dxa"/>
            <w:noWrap/>
            <w:vAlign w:val="center"/>
            <w:hideMark/>
          </w:tcPr>
          <w:p w14:paraId="37B8340F" w14:textId="042A5D7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45AD392" w14:textId="533D856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9630E1F" w14:textId="631630C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575205A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17FB6C5" w14:textId="569156D6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700" w:type="dxa"/>
            <w:noWrap/>
            <w:vAlign w:val="center"/>
            <w:hideMark/>
          </w:tcPr>
          <w:p w14:paraId="2741D507" w14:textId="5ABFF75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78C05C8" w14:textId="27443C39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36</w:t>
            </w:r>
          </w:p>
        </w:tc>
        <w:tc>
          <w:tcPr>
            <w:tcW w:w="2070" w:type="dxa"/>
            <w:noWrap/>
            <w:vAlign w:val="center"/>
            <w:hideMark/>
          </w:tcPr>
          <w:p w14:paraId="53E1D2F1" w14:textId="59D473D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38583E4" w14:textId="524E885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CFC4E70" w14:textId="52CCD2C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CC9E4CE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2AF26B4" w14:textId="20BD386B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700" w:type="dxa"/>
            <w:noWrap/>
            <w:vAlign w:val="center"/>
            <w:hideMark/>
          </w:tcPr>
          <w:p w14:paraId="00B09FA2" w14:textId="43B6B0F3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A57D854" w14:textId="7FC7314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48</w:t>
            </w:r>
          </w:p>
        </w:tc>
        <w:tc>
          <w:tcPr>
            <w:tcW w:w="2070" w:type="dxa"/>
            <w:noWrap/>
            <w:vAlign w:val="center"/>
            <w:hideMark/>
          </w:tcPr>
          <w:p w14:paraId="05F06E7A" w14:textId="31E64D9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BDA5EA6" w14:textId="04D9DE5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768C6CC" w14:textId="31F341B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31CFD6A0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F9F5637" w14:textId="162A3132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00" w:type="dxa"/>
            <w:noWrap/>
            <w:vAlign w:val="center"/>
            <w:hideMark/>
          </w:tcPr>
          <w:p w14:paraId="185BB597" w14:textId="62AE9BE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5DFB321" w14:textId="17BAFB3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4</w:t>
            </w:r>
          </w:p>
        </w:tc>
        <w:tc>
          <w:tcPr>
            <w:tcW w:w="2070" w:type="dxa"/>
            <w:noWrap/>
            <w:vAlign w:val="center"/>
            <w:hideMark/>
          </w:tcPr>
          <w:p w14:paraId="14D571E2" w14:textId="46A349F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3236A9D" w14:textId="17AACF6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AA6FFC4" w14:textId="2F44DFD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FF17EE4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050E4CD" w14:textId="6BAE1A36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00" w:type="dxa"/>
            <w:noWrap/>
            <w:vAlign w:val="center"/>
            <w:hideMark/>
          </w:tcPr>
          <w:p w14:paraId="0D697798" w14:textId="17BB1CE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09B5E2A" w14:textId="7B4529B3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10</w:t>
            </w:r>
          </w:p>
        </w:tc>
        <w:tc>
          <w:tcPr>
            <w:tcW w:w="2070" w:type="dxa"/>
            <w:noWrap/>
            <w:vAlign w:val="center"/>
            <w:hideMark/>
          </w:tcPr>
          <w:p w14:paraId="67F2E94B" w14:textId="3E35312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276B877" w14:textId="20B387D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C075022" w14:textId="73DA3A3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3E6A1259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8CF318A" w14:textId="11307BA9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700" w:type="dxa"/>
            <w:noWrap/>
            <w:vAlign w:val="center"/>
            <w:hideMark/>
          </w:tcPr>
          <w:p w14:paraId="5E9DC186" w14:textId="1755FCC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9B5C6FE" w14:textId="275DB05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8</w:t>
            </w:r>
          </w:p>
        </w:tc>
        <w:tc>
          <w:tcPr>
            <w:tcW w:w="2070" w:type="dxa"/>
            <w:noWrap/>
            <w:vAlign w:val="center"/>
            <w:hideMark/>
          </w:tcPr>
          <w:p w14:paraId="1D5F757A" w14:textId="46B4D51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5EAEE49" w14:textId="1D2BF0C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3C15A57" w14:textId="633FA6F3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BBC8E8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F0CC7FB" w14:textId="0C04C76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00" w:type="dxa"/>
            <w:noWrap/>
            <w:vAlign w:val="center"/>
            <w:hideMark/>
          </w:tcPr>
          <w:p w14:paraId="064EB5AE" w14:textId="2FDE526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7F41ABB" w14:textId="5043AED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36A63FB" w14:textId="4DE86D4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14F867A" w14:textId="312C96B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A291E3A" w14:textId="149E4C2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6BFDD68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E299761" w14:textId="2E629F6C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700" w:type="dxa"/>
            <w:noWrap/>
            <w:vAlign w:val="center"/>
            <w:hideMark/>
          </w:tcPr>
          <w:p w14:paraId="0BB430AD" w14:textId="4AE494B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8677852" w14:textId="4F97136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48</w:t>
            </w:r>
          </w:p>
        </w:tc>
        <w:tc>
          <w:tcPr>
            <w:tcW w:w="2070" w:type="dxa"/>
            <w:noWrap/>
            <w:vAlign w:val="center"/>
            <w:hideMark/>
          </w:tcPr>
          <w:p w14:paraId="3ED8EEA6" w14:textId="180F68C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2189C60" w14:textId="39E572E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463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98EDC4C" w14:textId="6AD9FEFA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11ED3E6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643319B" w14:textId="188AC662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700" w:type="dxa"/>
            <w:noWrap/>
            <w:vAlign w:val="center"/>
            <w:hideMark/>
          </w:tcPr>
          <w:p w14:paraId="041B578E" w14:textId="7B5CE82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CF6D230" w14:textId="71D0DB3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</w:t>
            </w:r>
          </w:p>
        </w:tc>
        <w:tc>
          <w:tcPr>
            <w:tcW w:w="2070" w:type="dxa"/>
            <w:noWrap/>
            <w:vAlign w:val="center"/>
            <w:hideMark/>
          </w:tcPr>
          <w:p w14:paraId="52420228" w14:textId="1A31AF5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F47F60B" w14:textId="0D60013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1CD3A41" w14:textId="4FE1165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66935AF7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A55C455" w14:textId="1EE9506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700" w:type="dxa"/>
            <w:noWrap/>
            <w:vAlign w:val="center"/>
            <w:hideMark/>
          </w:tcPr>
          <w:p w14:paraId="26B3F4CD" w14:textId="5DEA8DF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91E5823" w14:textId="5E1EE2C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36AC4A6C" w14:textId="4146B12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B2A5A72" w14:textId="2D05570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3811DA6" w14:textId="1A9FBF0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F13F23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21F6A99" w14:textId="77BE5F19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700" w:type="dxa"/>
            <w:noWrap/>
            <w:vAlign w:val="center"/>
            <w:hideMark/>
          </w:tcPr>
          <w:p w14:paraId="3E15A9B8" w14:textId="561942A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2A19915" w14:textId="30D5153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8881</w:t>
            </w:r>
          </w:p>
        </w:tc>
        <w:tc>
          <w:tcPr>
            <w:tcW w:w="2070" w:type="dxa"/>
            <w:noWrap/>
            <w:vAlign w:val="center"/>
            <w:hideMark/>
          </w:tcPr>
          <w:p w14:paraId="4DAD6C59" w14:textId="1435973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137DEAC" w14:textId="36A3912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76AF093" w14:textId="6D92EAB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36A9617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0E0CB68" w14:textId="5D53408F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700" w:type="dxa"/>
            <w:noWrap/>
            <w:vAlign w:val="center"/>
            <w:hideMark/>
          </w:tcPr>
          <w:p w14:paraId="1B40A817" w14:textId="12E1861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1EA4E01" w14:textId="799AABA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4E73E023" w14:textId="36C0AA5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7BC18F1" w14:textId="7A9BA947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012FAF3" w14:textId="254974D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A19671F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11D572C" w14:textId="5DE09F2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700" w:type="dxa"/>
            <w:noWrap/>
            <w:vAlign w:val="center"/>
            <w:hideMark/>
          </w:tcPr>
          <w:p w14:paraId="1B0DF03A" w14:textId="15A90B2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52B02C4" w14:textId="3DB8F28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71FCDB0" w14:textId="76F7617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44CA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E097242" w14:textId="39A4EB1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E7624A7" w14:textId="3954EBDA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6DFCA5E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1B8EBE7" w14:textId="0D46F9B5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00" w:type="dxa"/>
            <w:noWrap/>
            <w:vAlign w:val="center"/>
            <w:hideMark/>
          </w:tcPr>
          <w:p w14:paraId="3B961BA1" w14:textId="68459D8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E77F0C1" w14:textId="7B3BECA4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393F704" w14:textId="318A1E2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B3F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B3F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474FAD4" w14:textId="244EC69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406B108" w14:textId="46EB5A2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3220932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BAA7F15" w14:textId="76E65A5C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700" w:type="dxa"/>
            <w:noWrap/>
            <w:vAlign w:val="center"/>
            <w:hideMark/>
          </w:tcPr>
          <w:p w14:paraId="107670BC" w14:textId="2F9469C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DF40739" w14:textId="44F24F1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761C43FF" w14:textId="4BF9A44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B3F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B3F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E08BC21" w14:textId="39D37372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EC6978E" w14:textId="53534F4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49C467B7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A7AEE72" w14:textId="7E2571CE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00" w:type="dxa"/>
            <w:noWrap/>
            <w:vAlign w:val="center"/>
            <w:hideMark/>
          </w:tcPr>
          <w:p w14:paraId="2BC7BB20" w14:textId="3F83B31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7052188" w14:textId="1ED19EA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36</w:t>
            </w:r>
          </w:p>
        </w:tc>
        <w:tc>
          <w:tcPr>
            <w:tcW w:w="2070" w:type="dxa"/>
            <w:noWrap/>
            <w:vAlign w:val="center"/>
            <w:hideMark/>
          </w:tcPr>
          <w:p w14:paraId="67C9D7B4" w14:textId="58A64D4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B3F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B3F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FA915DA" w14:textId="36CFA81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94734C7" w14:textId="4F5358E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3D8AB2D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ABA7D13" w14:textId="7D8BEBBC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700" w:type="dxa"/>
            <w:noWrap/>
            <w:vAlign w:val="center"/>
            <w:hideMark/>
          </w:tcPr>
          <w:p w14:paraId="0ECBB90A" w14:textId="276F0FB6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67D3E36" w14:textId="6ABFDFA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1A2EEAFF" w14:textId="3F150B2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B3F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B3F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6EEB7A6" w14:textId="2C1328C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AA4EE2B" w14:textId="572DA74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09DCDAC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57133F9" w14:textId="7BDF8DE5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700" w:type="dxa"/>
            <w:noWrap/>
            <w:vAlign w:val="center"/>
            <w:hideMark/>
          </w:tcPr>
          <w:p w14:paraId="5A2BC1C0" w14:textId="0785072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C453C30" w14:textId="5DF30C7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121</w:t>
            </w:r>
          </w:p>
        </w:tc>
        <w:tc>
          <w:tcPr>
            <w:tcW w:w="2070" w:type="dxa"/>
            <w:noWrap/>
            <w:vAlign w:val="center"/>
            <w:hideMark/>
          </w:tcPr>
          <w:p w14:paraId="41FE2425" w14:textId="06BE7A1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B3F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B3F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94FCBE9" w14:textId="57A0FB5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F3A74FF" w14:textId="4F2292A9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277B702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196CB8A" w14:textId="4A537B1C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700" w:type="dxa"/>
            <w:noWrap/>
            <w:vAlign w:val="center"/>
            <w:hideMark/>
          </w:tcPr>
          <w:p w14:paraId="78C129ED" w14:textId="483698F5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E3CFA8C" w14:textId="5031F710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0E8449A" w14:textId="68FFB243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B3F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B3F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57975E9" w14:textId="19D0C04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592F00D" w14:textId="3917E464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1F7F99B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9684C1C" w14:textId="7FA6B0D1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700" w:type="dxa"/>
            <w:noWrap/>
            <w:vAlign w:val="center"/>
            <w:hideMark/>
          </w:tcPr>
          <w:p w14:paraId="75B4C813" w14:textId="7BD0EEDB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B2D13AF" w14:textId="27E005BE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6581F077" w14:textId="5EAB3DE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B3FD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B3F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8F0B2D6" w14:textId="31139A4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C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80989C7" w14:textId="28B3C92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F0C742F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8F37580" w14:textId="38DA455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700" w:type="dxa"/>
            <w:noWrap/>
            <w:vAlign w:val="center"/>
            <w:hideMark/>
          </w:tcPr>
          <w:p w14:paraId="7D39CADD" w14:textId="4490900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C6A7538" w14:textId="58491733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55</w:t>
            </w:r>
          </w:p>
        </w:tc>
        <w:tc>
          <w:tcPr>
            <w:tcW w:w="2070" w:type="dxa"/>
            <w:noWrap/>
            <w:vAlign w:val="center"/>
            <w:hideMark/>
          </w:tcPr>
          <w:p w14:paraId="02EAAEC9" w14:textId="7F0335B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2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D423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4255B37" w14:textId="3E420F16" w:rsidR="006B1CA8" w:rsidRPr="00E911CA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1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E930EC2" w14:textId="7CC6C05B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3444A9E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3599526" w14:textId="28A3581A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00" w:type="dxa"/>
            <w:noWrap/>
            <w:vAlign w:val="center"/>
            <w:hideMark/>
          </w:tcPr>
          <w:p w14:paraId="3BD1F49C" w14:textId="36C80AF8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D5DCD79" w14:textId="070BDCD1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A5E363B" w14:textId="7A7E00BD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2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D423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65FCA33" w14:textId="4E133CC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1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E911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HA-1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E911C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15DFDED" w14:textId="583C3BB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3E054236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EEB7D29" w14:textId="1D779F16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>87</w:t>
            </w:r>
          </w:p>
        </w:tc>
        <w:tc>
          <w:tcPr>
            <w:tcW w:w="2700" w:type="dxa"/>
            <w:noWrap/>
            <w:vAlign w:val="center"/>
            <w:hideMark/>
          </w:tcPr>
          <w:p w14:paraId="4937CC61" w14:textId="75C703D8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5973F1B" w14:textId="6D22F6DE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95</w:t>
            </w:r>
          </w:p>
        </w:tc>
        <w:tc>
          <w:tcPr>
            <w:tcW w:w="2070" w:type="dxa"/>
            <w:noWrap/>
            <w:vAlign w:val="center"/>
            <w:hideMark/>
          </w:tcPr>
          <w:p w14:paraId="653FE988" w14:textId="4FE5C79D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2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D423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F75E4FF" w14:textId="76E2E7A0" w:rsidR="006B1CA8" w:rsidRPr="00EA684E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06CA4B0" w14:textId="19A96E01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6B1CA8" w:rsidRPr="00DF3F84" w14:paraId="42F84922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ECE6F44" w14:textId="111EC6F8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700" w:type="dxa"/>
            <w:noWrap/>
            <w:vAlign w:val="center"/>
            <w:hideMark/>
          </w:tcPr>
          <w:p w14:paraId="6AC9E89B" w14:textId="39918600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9F57CE7" w14:textId="7165A4A5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988</w:t>
            </w:r>
          </w:p>
        </w:tc>
        <w:tc>
          <w:tcPr>
            <w:tcW w:w="2070" w:type="dxa"/>
            <w:noWrap/>
            <w:vAlign w:val="center"/>
            <w:hideMark/>
          </w:tcPr>
          <w:p w14:paraId="580B14E4" w14:textId="35EB22B2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2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D423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229A432" w14:textId="2B50AE16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E958B9E" w14:textId="275C24FC" w:rsidR="006B1CA8" w:rsidRPr="00DF3F84" w:rsidRDefault="006B1CA8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40A932A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FE7A510" w14:textId="64C3BF81" w:rsidR="006B1CA8" w:rsidRPr="00DF3F84" w:rsidRDefault="006B1CA8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700" w:type="dxa"/>
            <w:noWrap/>
            <w:vAlign w:val="center"/>
            <w:hideMark/>
          </w:tcPr>
          <w:p w14:paraId="4A1A8640" w14:textId="1AC4185F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9049792" w14:textId="636A53D6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17</w:t>
            </w:r>
          </w:p>
        </w:tc>
        <w:tc>
          <w:tcPr>
            <w:tcW w:w="2070" w:type="dxa"/>
            <w:noWrap/>
            <w:vAlign w:val="center"/>
            <w:hideMark/>
          </w:tcPr>
          <w:p w14:paraId="06737360" w14:textId="1F5D05F7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2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D423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0CD6DE0" w14:textId="3A624B89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D3A7F9A" w14:textId="4540E81C" w:rsidR="006B1CA8" w:rsidRPr="00DF3F84" w:rsidRDefault="006B1CA8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EA684E" w:rsidRPr="00DF3F84" w14:paraId="7767964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2F0D9BF" w14:textId="4496A688" w:rsidR="00EA684E" w:rsidRPr="00DF3F84" w:rsidRDefault="00EA684E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700" w:type="dxa"/>
            <w:noWrap/>
            <w:vAlign w:val="center"/>
            <w:hideMark/>
          </w:tcPr>
          <w:p w14:paraId="54BCB934" w14:textId="51DAD381" w:rsidR="00EA684E" w:rsidRPr="00DF3F84" w:rsidRDefault="00EA684E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86D54FA" w14:textId="011F295D" w:rsidR="00EA684E" w:rsidRPr="00DF3F84" w:rsidRDefault="00EA684E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722</w:t>
            </w:r>
          </w:p>
        </w:tc>
        <w:tc>
          <w:tcPr>
            <w:tcW w:w="2070" w:type="dxa"/>
            <w:noWrap/>
            <w:vAlign w:val="center"/>
            <w:hideMark/>
          </w:tcPr>
          <w:p w14:paraId="668BE38D" w14:textId="31BC953B" w:rsidR="00EA684E" w:rsidRPr="00DF3F84" w:rsidRDefault="00EA684E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41D9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158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A41D9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158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2BC78273" w14:textId="45ACAF92" w:rsidR="00EA684E" w:rsidRPr="00DF3F84" w:rsidRDefault="00EA684E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009075D" w14:textId="59C959D5" w:rsidR="00EA684E" w:rsidRPr="00DF3F84" w:rsidRDefault="00EA684E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66CFF50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35E8086" w14:textId="627F941C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700" w:type="dxa"/>
            <w:noWrap/>
            <w:vAlign w:val="center"/>
            <w:hideMark/>
          </w:tcPr>
          <w:p w14:paraId="5BFC6FF7" w14:textId="614AF323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262C402" w14:textId="2382887D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4C6A94BE" w14:textId="69F1AD8B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3888145A" w14:textId="62B770D2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C6E2B14" w14:textId="2D59DCE5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90EA9" w:rsidRPr="00DF3F84" w14:paraId="17C3AA76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6049DFC" w14:textId="5361D4CE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700" w:type="dxa"/>
            <w:noWrap/>
            <w:vAlign w:val="center"/>
            <w:hideMark/>
          </w:tcPr>
          <w:p w14:paraId="3E8B5962" w14:textId="06DFE298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901CEE3" w14:textId="61BAE3A0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6D5049B2" w14:textId="25F410C9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69F1BE12" w14:textId="103C2493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BB3113A" w14:textId="111C7023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A60F957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70DA3C7" w14:textId="6B2DCC7C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700" w:type="dxa"/>
            <w:noWrap/>
            <w:vAlign w:val="center"/>
            <w:hideMark/>
          </w:tcPr>
          <w:p w14:paraId="486F34C1" w14:textId="181C0C39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0CF9E24" w14:textId="59BB49A7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8</w:t>
            </w:r>
          </w:p>
        </w:tc>
        <w:tc>
          <w:tcPr>
            <w:tcW w:w="2070" w:type="dxa"/>
            <w:noWrap/>
            <w:vAlign w:val="center"/>
            <w:hideMark/>
          </w:tcPr>
          <w:p w14:paraId="6ED1A405" w14:textId="43B797E0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1D48A06E" w14:textId="210ED595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E989D10" w14:textId="170D948C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90EA9" w:rsidRPr="00DF3F84" w14:paraId="4085E111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609C12F" w14:textId="570A8F3B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700" w:type="dxa"/>
            <w:noWrap/>
            <w:vAlign w:val="center"/>
            <w:hideMark/>
          </w:tcPr>
          <w:p w14:paraId="554A5200" w14:textId="6F7CE929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FDDC333" w14:textId="010569A2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BE695C9" w14:textId="3C384BE1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68D40808" w14:textId="01909D27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AD96182" w14:textId="030E53CC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FF10131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17E3F46" w14:textId="4B25B0B6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700" w:type="dxa"/>
            <w:noWrap/>
            <w:vAlign w:val="center"/>
            <w:hideMark/>
          </w:tcPr>
          <w:p w14:paraId="6B18209D" w14:textId="70636DF5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2857C78" w14:textId="47B216C9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28D0C284" w14:textId="30061C5F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33849528" w14:textId="4FC2349A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5D7CF00" w14:textId="4B2F98B8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90EA9" w:rsidRPr="00DF3F84" w14:paraId="4412467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D274BDB" w14:textId="7FF90DA1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700" w:type="dxa"/>
            <w:noWrap/>
            <w:vAlign w:val="center"/>
            <w:hideMark/>
          </w:tcPr>
          <w:p w14:paraId="0BC7ABDE" w14:textId="18E4D0B4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B8C48E3" w14:textId="1620F9EF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0CE6694C" w14:textId="13209A38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1CB006C0" w14:textId="1854AD05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B3C4E1C" w14:textId="0E65E8E0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08545DC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F4293BD" w14:textId="108CDFB0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700" w:type="dxa"/>
            <w:noWrap/>
            <w:vAlign w:val="center"/>
            <w:hideMark/>
          </w:tcPr>
          <w:p w14:paraId="0C257BAD" w14:textId="3617847E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757C180" w14:textId="0A210DC2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312EB185" w14:textId="0E769B61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77102793" w14:textId="22104A97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626B43A" w14:textId="7DB53DF7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90EA9" w:rsidRPr="00DF3F84" w14:paraId="21B48B06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2D7C37A" w14:textId="076E22B5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700" w:type="dxa"/>
            <w:noWrap/>
            <w:vAlign w:val="center"/>
            <w:hideMark/>
          </w:tcPr>
          <w:p w14:paraId="23D5F173" w14:textId="7B2FC64F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FB8E8B7" w14:textId="3C7BA41B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4D93A18C" w14:textId="113E693D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0533C939" w14:textId="3196A3C2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8CDD970" w14:textId="6B1E35D9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A1C439F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B6B6E2B" w14:textId="27361CF9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700" w:type="dxa"/>
            <w:noWrap/>
            <w:vAlign w:val="center"/>
            <w:hideMark/>
          </w:tcPr>
          <w:p w14:paraId="264624B9" w14:textId="05F67822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E24FD52" w14:textId="3C500F7C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2AB2892E" w14:textId="27132D67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67A17A43" w14:textId="7327010C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1C28B9B" w14:textId="2C56D9D0" w:rsidR="00890EA9" w:rsidRPr="00DF3F84" w:rsidRDefault="00890EA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90EA9" w:rsidRPr="00DF3F84" w14:paraId="004334F0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F5F33D9" w14:textId="62023E2B" w:rsidR="00890EA9" w:rsidRPr="00DF3F84" w:rsidRDefault="00890EA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00" w:type="dxa"/>
            <w:noWrap/>
            <w:vAlign w:val="center"/>
            <w:hideMark/>
          </w:tcPr>
          <w:p w14:paraId="595B0FFD" w14:textId="04230ABA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B34915D" w14:textId="666EC975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1B65BB2C" w14:textId="0D94F105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24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24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723CE682" w14:textId="12A67369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2DD0A8C" w14:textId="5588BDC2" w:rsidR="00890EA9" w:rsidRPr="00DF3F84" w:rsidRDefault="00890EA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8FF5A89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8D8FB98" w14:textId="0B17DCED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700" w:type="dxa"/>
            <w:noWrap/>
            <w:vAlign w:val="center"/>
            <w:hideMark/>
          </w:tcPr>
          <w:p w14:paraId="2D5293D6" w14:textId="5899A197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478E500" w14:textId="43337D4C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58</w:t>
            </w:r>
          </w:p>
        </w:tc>
        <w:tc>
          <w:tcPr>
            <w:tcW w:w="2070" w:type="dxa"/>
            <w:noWrap/>
            <w:vAlign w:val="center"/>
            <w:hideMark/>
          </w:tcPr>
          <w:p w14:paraId="5ACAAB31" w14:textId="4C4E8F0E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708AA4F4" w14:textId="057B360B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55064F0" w14:textId="52BDF4EC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3B7FD3" w:rsidRPr="00DF3F84" w14:paraId="4DA7E7E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D0AE436" w14:textId="2D8339C1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700" w:type="dxa"/>
            <w:noWrap/>
            <w:vAlign w:val="center"/>
            <w:hideMark/>
          </w:tcPr>
          <w:p w14:paraId="27413900" w14:textId="7F236C9E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525144F" w14:textId="295AA6C0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40B85CC" w14:textId="418F297C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285CE230" w14:textId="20C77BE1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8D3A6A7" w14:textId="67EABC1A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3EB6D5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08F78CD" w14:textId="1E4B69CC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700" w:type="dxa"/>
            <w:noWrap/>
            <w:vAlign w:val="center"/>
            <w:hideMark/>
          </w:tcPr>
          <w:p w14:paraId="3D77BE37" w14:textId="60A1F70C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8D2EEAA" w14:textId="15BBDAEF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7EFCF94B" w14:textId="63042CD7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4CE186C4" w14:textId="28A1065E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0A36B68" w14:textId="174CE26A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3B7FD3" w:rsidRPr="00DF3F84" w14:paraId="7594F35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5472F92" w14:textId="4E2671ED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700" w:type="dxa"/>
            <w:noWrap/>
            <w:vAlign w:val="center"/>
            <w:hideMark/>
          </w:tcPr>
          <w:p w14:paraId="19CF0C6C" w14:textId="2CD9A978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C5F070A" w14:textId="62CACBBA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5366394A" w14:textId="5473B095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7D7BBD3A" w14:textId="316BD176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5032E19" w14:textId="61570C48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624973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443AFD0" w14:textId="33ED817E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700" w:type="dxa"/>
            <w:noWrap/>
            <w:vAlign w:val="center"/>
            <w:hideMark/>
          </w:tcPr>
          <w:p w14:paraId="6E48D3DB" w14:textId="057BAA5F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4E369A7" w14:textId="18F694A9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0CC74540" w14:textId="37CE405F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626A42D4" w14:textId="4F27C32E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311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CD43E13" w14:textId="1EB8F710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41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3B7FD3" w:rsidRPr="00DF3F84" w14:paraId="3373AD4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C636D70" w14:textId="398D83EF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700" w:type="dxa"/>
            <w:noWrap/>
            <w:vAlign w:val="center"/>
            <w:hideMark/>
          </w:tcPr>
          <w:p w14:paraId="24C97072" w14:textId="2E722789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BCF67DB" w14:textId="46B1D50F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8</w:t>
            </w:r>
          </w:p>
        </w:tc>
        <w:tc>
          <w:tcPr>
            <w:tcW w:w="2070" w:type="dxa"/>
            <w:noWrap/>
            <w:vAlign w:val="center"/>
            <w:hideMark/>
          </w:tcPr>
          <w:p w14:paraId="0EBF8402" w14:textId="4B943856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4FEE3417" w14:textId="66F119FC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53CF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653CF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HA-1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EA68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785D0A9" w14:textId="549CD97B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40FDF267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3DBB856" w14:textId="050B3468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700" w:type="dxa"/>
            <w:noWrap/>
            <w:vAlign w:val="center"/>
            <w:hideMark/>
          </w:tcPr>
          <w:p w14:paraId="77CBD495" w14:textId="1290460A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7028202" w14:textId="2F478D19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6CAC7E59" w14:textId="55267628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06DDD422" w14:textId="42526B73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53CF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653CF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MY-23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EA68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76CA29E" w14:textId="3BCBB7E3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3B7FD3" w:rsidRPr="00DF3F84" w14:paraId="7C96722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CB9E6F2" w14:textId="19E61F53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700" w:type="dxa"/>
            <w:noWrap/>
            <w:vAlign w:val="center"/>
            <w:hideMark/>
          </w:tcPr>
          <w:p w14:paraId="694941A4" w14:textId="57D26001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8CA7511" w14:textId="66FCBA18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4832F0B4" w14:textId="0AF1C28B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3A983C6E" w14:textId="3FF30FFB" w:rsidR="003B7FD3" w:rsidRPr="00266666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66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DF4EA0F" w14:textId="5293D1D5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AE0F841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254FC5C" w14:textId="2C4C66B4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700" w:type="dxa"/>
            <w:noWrap/>
            <w:vAlign w:val="center"/>
            <w:hideMark/>
          </w:tcPr>
          <w:p w14:paraId="32A72661" w14:textId="20A76EDE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A0B9848" w14:textId="087C0589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083C7DC1" w14:textId="44BFE4BF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0C04BF1D" w14:textId="095635C3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E77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CE1350A" w14:textId="09EC723D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3B7FD3" w:rsidRPr="00DF3F84" w14:paraId="7733B5B4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2D96EEF" w14:textId="0A0CE009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700" w:type="dxa"/>
            <w:noWrap/>
            <w:vAlign w:val="center"/>
            <w:hideMark/>
          </w:tcPr>
          <w:p w14:paraId="13A09AA0" w14:textId="02E268C1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EF48FD2" w14:textId="18ED11F1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7514</w:t>
            </w:r>
          </w:p>
        </w:tc>
        <w:tc>
          <w:tcPr>
            <w:tcW w:w="2070" w:type="dxa"/>
            <w:noWrap/>
            <w:vAlign w:val="center"/>
            <w:hideMark/>
          </w:tcPr>
          <w:p w14:paraId="4B9BF559" w14:textId="638D7691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22F157D2" w14:textId="37ECE56F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E77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0957094" w14:textId="18945E7A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3B03E25F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AE31092" w14:textId="2AFB682D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00" w:type="dxa"/>
            <w:noWrap/>
            <w:vAlign w:val="center"/>
            <w:hideMark/>
          </w:tcPr>
          <w:p w14:paraId="15CEBCEB" w14:textId="397865B8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5435119" w14:textId="59D614BB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1ED618D5" w14:textId="40D195D8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47A7E13B" w14:textId="7D0E63C4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E77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C9631C0" w14:textId="075B97BB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3B7FD3" w:rsidRPr="00DF3F84" w14:paraId="38C75850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21DB9FF" w14:textId="09D854F3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00" w:type="dxa"/>
            <w:noWrap/>
            <w:vAlign w:val="center"/>
            <w:hideMark/>
          </w:tcPr>
          <w:p w14:paraId="1F102C28" w14:textId="75DFB488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550ADDA7" w14:textId="04E61D08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62FBCBA9" w14:textId="7B2B7FF4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3510E183" w14:textId="6D03E7DF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E77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449288E" w14:textId="157432C8" w:rsidR="003B7FD3" w:rsidRPr="00DF3F84" w:rsidRDefault="003B7FD3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5DAD721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34200DE" w14:textId="4B3FB682" w:rsidR="003B7FD3" w:rsidRPr="00DF3F84" w:rsidRDefault="003B7FD3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700" w:type="dxa"/>
            <w:noWrap/>
            <w:vAlign w:val="center"/>
            <w:hideMark/>
          </w:tcPr>
          <w:p w14:paraId="5293D4BF" w14:textId="73836837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1ADFD27" w14:textId="0AF4803F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466FCEB7" w14:textId="6B416E29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A69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CA69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00A0C913" w14:textId="3063F9D5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E77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8E90C1E" w14:textId="3F705A51" w:rsidR="003B7FD3" w:rsidRPr="00DF3F84" w:rsidRDefault="003B7FD3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266666" w:rsidRPr="00DF3F84" w14:paraId="2D7204FF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87C88DE" w14:textId="664976F6" w:rsidR="00266666" w:rsidRPr="00DF3F84" w:rsidRDefault="00266666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700" w:type="dxa"/>
            <w:noWrap/>
            <w:vAlign w:val="center"/>
            <w:hideMark/>
          </w:tcPr>
          <w:p w14:paraId="177C01BB" w14:textId="2DDED420" w:rsidR="00266666" w:rsidRPr="00DF3F84" w:rsidRDefault="00266666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7671761" w14:textId="59C3D746" w:rsidR="00266666" w:rsidRPr="00DF3F84" w:rsidRDefault="00266666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4071CC13" w14:textId="342D0713" w:rsidR="00266666" w:rsidRPr="00DF3F84" w:rsidRDefault="00266666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142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56F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16691340" w14:textId="3021939A" w:rsidR="00266666" w:rsidRPr="00DF3F84" w:rsidRDefault="00266666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E773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3B4112C" w14:textId="0E172FC3" w:rsidR="00266666" w:rsidRPr="00DF3F84" w:rsidRDefault="00266666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32EE9CF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55B9456" w14:textId="2B659E20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700" w:type="dxa"/>
            <w:noWrap/>
            <w:vAlign w:val="center"/>
            <w:hideMark/>
          </w:tcPr>
          <w:p w14:paraId="0A3674E5" w14:textId="1B6A3AB9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03337E74" w14:textId="55FC6C38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</w:t>
            </w:r>
          </w:p>
        </w:tc>
        <w:tc>
          <w:tcPr>
            <w:tcW w:w="2070" w:type="dxa"/>
            <w:noWrap/>
            <w:vAlign w:val="center"/>
            <w:hideMark/>
          </w:tcPr>
          <w:p w14:paraId="3A409968" w14:textId="628C44E9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142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9935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3FB48F8C" w14:textId="64374AF0" w:rsidR="00065E22" w:rsidRPr="006E5827" w:rsidRDefault="00266666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6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065E22" w:rsidRPr="00EA684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HA-1</w:t>
            </w:r>
            <w:r w:rsidR="006E5827"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6E5827" w:rsidRPr="00EA684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30A4F34" w14:textId="70B2DE90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065E22" w:rsidRPr="00DF3F84" w14:paraId="66FEA116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0F24636" w14:textId="746FF488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700" w:type="dxa"/>
            <w:noWrap/>
            <w:vAlign w:val="center"/>
            <w:hideMark/>
          </w:tcPr>
          <w:p w14:paraId="49CC9E43" w14:textId="5352F79E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D381D07" w14:textId="4FD07623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3E9E6075" w14:textId="2F97347F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142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9935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2F929403" w14:textId="2ADB1532" w:rsidR="00065E22" w:rsidRPr="00857BD1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7B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38E6BF4" w14:textId="414FD61E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D7D06F7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C2F840F" w14:textId="06050D7B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700" w:type="dxa"/>
            <w:noWrap/>
            <w:vAlign w:val="center"/>
            <w:hideMark/>
          </w:tcPr>
          <w:p w14:paraId="5176B3D7" w14:textId="31BBC98A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59CE5CF" w14:textId="0B50F5BC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998</w:t>
            </w:r>
          </w:p>
        </w:tc>
        <w:tc>
          <w:tcPr>
            <w:tcW w:w="2070" w:type="dxa"/>
            <w:noWrap/>
            <w:vAlign w:val="center"/>
            <w:hideMark/>
          </w:tcPr>
          <w:p w14:paraId="508C8C4B" w14:textId="7CC1A65A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1427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9935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7B71EA5A" w14:textId="13D87CE2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2BE1261" w14:textId="6886278F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57BD1" w:rsidRPr="00DF3F84" w14:paraId="54C67F5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3BA7813" w14:textId="0AE2D5C5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700" w:type="dxa"/>
            <w:noWrap/>
            <w:vAlign w:val="center"/>
            <w:hideMark/>
          </w:tcPr>
          <w:p w14:paraId="6080F90F" w14:textId="0DFF3C56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25C952BF" w14:textId="3BEFD8AE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31</w:t>
            </w:r>
          </w:p>
        </w:tc>
        <w:tc>
          <w:tcPr>
            <w:tcW w:w="2070" w:type="dxa"/>
            <w:noWrap/>
            <w:vAlign w:val="center"/>
            <w:hideMark/>
          </w:tcPr>
          <w:p w14:paraId="76AF4183" w14:textId="3A1B0712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7F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6B01F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5B66B2D3" w14:textId="502D530B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9B75A8D" w14:textId="469B2F44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FE60A3F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D4C72E6" w14:textId="3B2F8EE1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700" w:type="dxa"/>
            <w:noWrap/>
            <w:vAlign w:val="center"/>
            <w:hideMark/>
          </w:tcPr>
          <w:p w14:paraId="5E10AD02" w14:textId="7F8E3321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7B35122" w14:textId="7B586B91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722</w:t>
            </w:r>
          </w:p>
        </w:tc>
        <w:tc>
          <w:tcPr>
            <w:tcW w:w="2070" w:type="dxa"/>
            <w:noWrap/>
            <w:vAlign w:val="center"/>
            <w:hideMark/>
          </w:tcPr>
          <w:p w14:paraId="23AB4954" w14:textId="52EDD158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7F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943B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27</w:t>
            </w:r>
          </w:p>
        </w:tc>
        <w:tc>
          <w:tcPr>
            <w:tcW w:w="1620" w:type="dxa"/>
            <w:noWrap/>
            <w:vAlign w:val="center"/>
            <w:hideMark/>
          </w:tcPr>
          <w:p w14:paraId="23EF9D0C" w14:textId="6BFD3EDD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5E07AB2" w14:textId="6E6AC77B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57BD1" w:rsidRPr="00DF3F84" w14:paraId="3F00CA0F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DAB9BFB" w14:textId="2A891CF0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700" w:type="dxa"/>
            <w:noWrap/>
            <w:vAlign w:val="center"/>
            <w:hideMark/>
          </w:tcPr>
          <w:p w14:paraId="1723F81E" w14:textId="5FF8FA6A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126B097" w14:textId="0A238A26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41639C4B" w14:textId="6B4D8846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21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943B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3</w:t>
            </w:r>
          </w:p>
        </w:tc>
        <w:tc>
          <w:tcPr>
            <w:tcW w:w="1620" w:type="dxa"/>
            <w:noWrap/>
            <w:vAlign w:val="center"/>
            <w:hideMark/>
          </w:tcPr>
          <w:p w14:paraId="4CA748A3" w14:textId="5121D882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53206AC" w14:textId="1AFD8146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571817B0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5A55176" w14:textId="6927FCCD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700" w:type="dxa"/>
            <w:noWrap/>
            <w:vAlign w:val="center"/>
            <w:hideMark/>
          </w:tcPr>
          <w:p w14:paraId="1C548076" w14:textId="59589051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BE8D8F7" w14:textId="107779A6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7804</w:t>
            </w:r>
          </w:p>
        </w:tc>
        <w:tc>
          <w:tcPr>
            <w:tcW w:w="2070" w:type="dxa"/>
            <w:noWrap/>
            <w:vAlign w:val="center"/>
            <w:hideMark/>
          </w:tcPr>
          <w:p w14:paraId="1A5F866F" w14:textId="54E4FF76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0681C894" w14:textId="1B514D05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AF6AE03" w14:textId="7C6DAA2A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14200F" w:rsidRPr="00DF3F84" w14:paraId="69D2DFE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C0DDBE1" w14:textId="3E1A279A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700" w:type="dxa"/>
            <w:noWrap/>
            <w:vAlign w:val="center"/>
            <w:hideMark/>
          </w:tcPr>
          <w:p w14:paraId="52518DCF" w14:textId="1E826949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51D96E6" w14:textId="52827E5D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8412</w:t>
            </w:r>
          </w:p>
        </w:tc>
        <w:tc>
          <w:tcPr>
            <w:tcW w:w="2070" w:type="dxa"/>
            <w:noWrap/>
            <w:vAlign w:val="center"/>
            <w:hideMark/>
          </w:tcPr>
          <w:p w14:paraId="069DD04B" w14:textId="78A95776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63BC98D8" w14:textId="5E785457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150C262" w14:textId="4CF358C8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8F3AB16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12800DF" w14:textId="0C6E24B4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700" w:type="dxa"/>
            <w:noWrap/>
            <w:vAlign w:val="center"/>
            <w:hideMark/>
          </w:tcPr>
          <w:p w14:paraId="59E3EA1B" w14:textId="34C553AE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75E4DC6" w14:textId="7336A44D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75</w:t>
            </w:r>
          </w:p>
        </w:tc>
        <w:tc>
          <w:tcPr>
            <w:tcW w:w="2070" w:type="dxa"/>
            <w:noWrap/>
            <w:vAlign w:val="center"/>
            <w:hideMark/>
          </w:tcPr>
          <w:p w14:paraId="639C1334" w14:textId="2FDAD537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203EA357" w14:textId="7D7B26A1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1A0AE677" w14:textId="1354B41C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14200F" w:rsidRPr="00DF3F84" w14:paraId="70F4AB22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16689D9" w14:textId="7882B420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700" w:type="dxa"/>
            <w:noWrap/>
            <w:vAlign w:val="center"/>
            <w:hideMark/>
          </w:tcPr>
          <w:p w14:paraId="56F73D43" w14:textId="520693F2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B6CA09D" w14:textId="124A1B1B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969</w:t>
            </w:r>
          </w:p>
        </w:tc>
        <w:tc>
          <w:tcPr>
            <w:tcW w:w="2070" w:type="dxa"/>
            <w:noWrap/>
            <w:vAlign w:val="center"/>
            <w:hideMark/>
          </w:tcPr>
          <w:p w14:paraId="2DEE1228" w14:textId="2043829C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7C903B52" w14:textId="44879508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4C4D86B1" w14:textId="74BA9654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216FCF0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7C98C5B" w14:textId="49452C4E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700" w:type="dxa"/>
            <w:noWrap/>
            <w:vAlign w:val="center"/>
            <w:hideMark/>
          </w:tcPr>
          <w:p w14:paraId="75562126" w14:textId="2C3CE929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43632387" w14:textId="3FFE9B79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58</w:t>
            </w:r>
          </w:p>
        </w:tc>
        <w:tc>
          <w:tcPr>
            <w:tcW w:w="2070" w:type="dxa"/>
            <w:noWrap/>
            <w:vAlign w:val="center"/>
            <w:hideMark/>
          </w:tcPr>
          <w:p w14:paraId="0A3E5423" w14:textId="7F28F68E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553CAA30" w14:textId="17588BDF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115DF56" w14:textId="0DCDED02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14200F" w:rsidRPr="00DF3F84" w14:paraId="395A618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E4D240F" w14:textId="7DC18FC3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700" w:type="dxa"/>
            <w:noWrap/>
            <w:vAlign w:val="center"/>
            <w:hideMark/>
          </w:tcPr>
          <w:p w14:paraId="5966A2F3" w14:textId="33FA8F03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6BF3E9CC" w14:textId="259F416F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69</w:t>
            </w:r>
          </w:p>
        </w:tc>
        <w:tc>
          <w:tcPr>
            <w:tcW w:w="2070" w:type="dxa"/>
            <w:noWrap/>
            <w:vAlign w:val="center"/>
            <w:hideMark/>
          </w:tcPr>
          <w:p w14:paraId="22D94414" w14:textId="2BD9092A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47AE0F2E" w14:textId="3E4CF57E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8005FBE" w14:textId="118C2E00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606561C2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5254CBD" w14:textId="05B52D78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700" w:type="dxa"/>
            <w:noWrap/>
            <w:vAlign w:val="center"/>
            <w:hideMark/>
          </w:tcPr>
          <w:p w14:paraId="5B5BAE63" w14:textId="25E6DFD2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B520318" w14:textId="699DF5F2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55</w:t>
            </w:r>
          </w:p>
        </w:tc>
        <w:tc>
          <w:tcPr>
            <w:tcW w:w="2070" w:type="dxa"/>
            <w:noWrap/>
            <w:vAlign w:val="center"/>
            <w:hideMark/>
          </w:tcPr>
          <w:p w14:paraId="50EFF01B" w14:textId="28BB30D1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32955615" w14:textId="3141EA24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5252A201" w14:textId="6AE68160" w:rsidR="0014200F" w:rsidRPr="00DF3F84" w:rsidRDefault="0014200F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14200F" w:rsidRPr="00DF3F84" w14:paraId="1DF84A7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F50DC4F" w14:textId="129E1137" w:rsidR="0014200F" w:rsidRPr="00DF3F84" w:rsidRDefault="0014200F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00" w:type="dxa"/>
            <w:noWrap/>
            <w:vAlign w:val="center"/>
            <w:hideMark/>
          </w:tcPr>
          <w:p w14:paraId="2C6436E1" w14:textId="7F399688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1B8C5B44" w14:textId="4DA2E5C1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0331A8B0" w14:textId="026B8922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53F1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53F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4511E69E" w14:textId="0FA76A27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C66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3640C006" w14:textId="5C695991" w:rsidR="0014200F" w:rsidRPr="00DF3F84" w:rsidRDefault="0014200F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0BBBC2B9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C79ED06" w14:textId="55071C6F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700" w:type="dxa"/>
            <w:noWrap/>
            <w:vAlign w:val="center"/>
            <w:hideMark/>
          </w:tcPr>
          <w:p w14:paraId="594CECFA" w14:textId="5C301A9D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F42857D" w14:textId="1E99E83E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744</w:t>
            </w:r>
          </w:p>
        </w:tc>
        <w:tc>
          <w:tcPr>
            <w:tcW w:w="2070" w:type="dxa"/>
            <w:noWrap/>
            <w:vAlign w:val="center"/>
            <w:hideMark/>
          </w:tcPr>
          <w:p w14:paraId="6FE5E174" w14:textId="522C761C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F1D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5F2E1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55</w:t>
            </w:r>
          </w:p>
        </w:tc>
        <w:tc>
          <w:tcPr>
            <w:tcW w:w="1620" w:type="dxa"/>
            <w:noWrap/>
            <w:vAlign w:val="center"/>
            <w:hideMark/>
          </w:tcPr>
          <w:p w14:paraId="6556723C" w14:textId="2D750903" w:rsidR="00065E22" w:rsidRPr="00DF3F84" w:rsidRDefault="00020AAB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57B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0BCD71C7" w14:textId="00DF2F47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065E22" w:rsidRPr="00DF3F84" w14:paraId="4E645A79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8E7335A" w14:textId="0CDAA3AC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700" w:type="dxa"/>
            <w:noWrap/>
            <w:vAlign w:val="center"/>
            <w:hideMark/>
          </w:tcPr>
          <w:p w14:paraId="3D29D8BF" w14:textId="7EF6B0BD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36773826" w14:textId="116F4A33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93</w:t>
            </w:r>
          </w:p>
        </w:tc>
        <w:tc>
          <w:tcPr>
            <w:tcW w:w="2070" w:type="dxa"/>
            <w:noWrap/>
            <w:vAlign w:val="center"/>
            <w:hideMark/>
          </w:tcPr>
          <w:p w14:paraId="3371EF9D" w14:textId="19018608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F1D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5F2E1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64</w:t>
            </w:r>
          </w:p>
        </w:tc>
        <w:tc>
          <w:tcPr>
            <w:tcW w:w="1620" w:type="dxa"/>
            <w:noWrap/>
            <w:vAlign w:val="center"/>
            <w:hideMark/>
          </w:tcPr>
          <w:p w14:paraId="2FDD91F0" w14:textId="2609F33F" w:rsidR="00065E22" w:rsidRPr="00857BD1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7B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70608A16" w14:textId="718CD22A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AD09F99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71AAABD" w14:textId="3AC5ACB1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700" w:type="dxa"/>
            <w:noWrap/>
            <w:vAlign w:val="center"/>
            <w:hideMark/>
          </w:tcPr>
          <w:p w14:paraId="7AEFA2A1" w14:textId="0C6057F3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50A2BAA" w14:textId="757E386D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380</w:t>
            </w:r>
          </w:p>
        </w:tc>
        <w:tc>
          <w:tcPr>
            <w:tcW w:w="2070" w:type="dxa"/>
            <w:noWrap/>
            <w:vAlign w:val="center"/>
            <w:hideMark/>
          </w:tcPr>
          <w:p w14:paraId="478BFC69" w14:textId="082D67C5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F1D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65</w:t>
            </w:r>
          </w:p>
        </w:tc>
        <w:tc>
          <w:tcPr>
            <w:tcW w:w="1620" w:type="dxa"/>
            <w:noWrap/>
            <w:vAlign w:val="center"/>
            <w:hideMark/>
          </w:tcPr>
          <w:p w14:paraId="3F175628" w14:textId="481624D1" w:rsidR="00065E22" w:rsidRPr="00857BD1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7B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65D11DE" w14:textId="1A29F9BD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065E22" w:rsidRPr="00DF3F84" w14:paraId="16B98106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69D7943" w14:textId="4C7EC669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>132</w:t>
            </w:r>
          </w:p>
        </w:tc>
        <w:tc>
          <w:tcPr>
            <w:tcW w:w="2700" w:type="dxa"/>
            <w:noWrap/>
            <w:vAlign w:val="center"/>
            <w:hideMark/>
          </w:tcPr>
          <w:p w14:paraId="50876568" w14:textId="245E0974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800" w:type="dxa"/>
            <w:vAlign w:val="center"/>
          </w:tcPr>
          <w:p w14:paraId="79F45BF3" w14:textId="0647ACC1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</w:t>
            </w:r>
          </w:p>
        </w:tc>
        <w:tc>
          <w:tcPr>
            <w:tcW w:w="2070" w:type="dxa"/>
            <w:noWrap/>
            <w:vAlign w:val="center"/>
            <w:hideMark/>
          </w:tcPr>
          <w:p w14:paraId="3825A1AF" w14:textId="417E174E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F1D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SHV-12</w:t>
            </w:r>
          </w:p>
        </w:tc>
        <w:tc>
          <w:tcPr>
            <w:tcW w:w="1620" w:type="dxa"/>
            <w:noWrap/>
            <w:vAlign w:val="center"/>
            <w:hideMark/>
          </w:tcPr>
          <w:p w14:paraId="40D10C75" w14:textId="6760514E" w:rsidR="00065E22" w:rsidRPr="00DF3F84" w:rsidRDefault="006E5827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57B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68C2C520" w14:textId="5E816111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9A727A4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FF8F19D" w14:textId="368E8841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700" w:type="dxa"/>
            <w:noWrap/>
            <w:vAlign w:val="center"/>
            <w:hideMark/>
          </w:tcPr>
          <w:p w14:paraId="65979406" w14:textId="0331939F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aerogenes</w:t>
            </w:r>
          </w:p>
        </w:tc>
        <w:tc>
          <w:tcPr>
            <w:tcW w:w="1800" w:type="dxa"/>
            <w:vAlign w:val="center"/>
          </w:tcPr>
          <w:p w14:paraId="5E13DC59" w14:textId="7227E7EB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1784E3EC" w14:textId="798F5727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200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103A582" w14:textId="3F990EBA" w:rsidR="00065E22" w:rsidRPr="00DF3F84" w:rsidRDefault="00266666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6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065E22" w:rsidRPr="002666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HA-1</w:t>
            </w:r>
          </w:p>
        </w:tc>
        <w:tc>
          <w:tcPr>
            <w:tcW w:w="1890" w:type="dxa"/>
            <w:noWrap/>
            <w:vAlign w:val="center"/>
            <w:hideMark/>
          </w:tcPr>
          <w:p w14:paraId="77F44B1C" w14:textId="5231E8A6" w:rsidR="00065E22" w:rsidRPr="00DF3F84" w:rsidRDefault="00065E22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065E22" w:rsidRPr="00DF3F84" w14:paraId="62476091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9403189" w14:textId="150E04DA" w:rsidR="00065E22" w:rsidRPr="00DF3F84" w:rsidRDefault="00065E22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700" w:type="dxa"/>
            <w:noWrap/>
            <w:vAlign w:val="center"/>
            <w:hideMark/>
          </w:tcPr>
          <w:p w14:paraId="1CA8B558" w14:textId="404D1C37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aerogenes</w:t>
            </w:r>
          </w:p>
        </w:tc>
        <w:tc>
          <w:tcPr>
            <w:tcW w:w="1800" w:type="dxa"/>
            <w:vAlign w:val="center"/>
          </w:tcPr>
          <w:p w14:paraId="6E7688E2" w14:textId="5488713B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90</w:t>
            </w:r>
          </w:p>
        </w:tc>
        <w:tc>
          <w:tcPr>
            <w:tcW w:w="2070" w:type="dxa"/>
            <w:noWrap/>
            <w:vAlign w:val="center"/>
            <w:hideMark/>
          </w:tcPr>
          <w:p w14:paraId="63BEC18D" w14:textId="3B138ED8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F1D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3</w:t>
            </w:r>
          </w:p>
        </w:tc>
        <w:tc>
          <w:tcPr>
            <w:tcW w:w="1620" w:type="dxa"/>
            <w:noWrap/>
            <w:vAlign w:val="center"/>
            <w:hideMark/>
          </w:tcPr>
          <w:p w14:paraId="27FCD7B1" w14:textId="70A1CBDC" w:rsidR="00065E22" w:rsidRPr="00C71EF9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EF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pC</w:t>
            </w:r>
          </w:p>
        </w:tc>
        <w:tc>
          <w:tcPr>
            <w:tcW w:w="1890" w:type="dxa"/>
            <w:noWrap/>
            <w:vAlign w:val="center"/>
            <w:hideMark/>
          </w:tcPr>
          <w:p w14:paraId="2E02129B" w14:textId="09DA42A0" w:rsidR="00065E22" w:rsidRPr="00DF3F84" w:rsidRDefault="00065E22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72A1E355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B07E51C" w14:textId="55DCCD80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700" w:type="dxa"/>
            <w:noWrap/>
            <w:vAlign w:val="center"/>
            <w:hideMark/>
          </w:tcPr>
          <w:p w14:paraId="67509149" w14:textId="32C42D3A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oxytoca</w:t>
            </w:r>
          </w:p>
        </w:tc>
        <w:tc>
          <w:tcPr>
            <w:tcW w:w="1800" w:type="dxa"/>
            <w:vAlign w:val="center"/>
          </w:tcPr>
          <w:p w14:paraId="54D15FED" w14:textId="116CCFA9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63</w:t>
            </w:r>
          </w:p>
        </w:tc>
        <w:tc>
          <w:tcPr>
            <w:tcW w:w="2070" w:type="dxa"/>
            <w:noWrap/>
            <w:vAlign w:val="center"/>
            <w:hideMark/>
          </w:tcPr>
          <w:p w14:paraId="46205287" w14:textId="2742453C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21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621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OXY-6-4</w:t>
            </w:r>
          </w:p>
        </w:tc>
        <w:tc>
          <w:tcPr>
            <w:tcW w:w="1620" w:type="dxa"/>
            <w:noWrap/>
            <w:vAlign w:val="center"/>
            <w:hideMark/>
          </w:tcPr>
          <w:p w14:paraId="7BA79828" w14:textId="43AE1637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53301DCE" w14:textId="09644C48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57BD1" w:rsidRPr="00DF3F84" w14:paraId="7908009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22594D4" w14:textId="12C48B15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700" w:type="dxa"/>
            <w:noWrap/>
            <w:vAlign w:val="center"/>
            <w:hideMark/>
          </w:tcPr>
          <w:p w14:paraId="479B3056" w14:textId="5132BA65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oxytoca</w:t>
            </w:r>
          </w:p>
        </w:tc>
        <w:tc>
          <w:tcPr>
            <w:tcW w:w="1800" w:type="dxa"/>
            <w:vAlign w:val="center"/>
          </w:tcPr>
          <w:p w14:paraId="706763D3" w14:textId="1667371A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63</w:t>
            </w:r>
          </w:p>
        </w:tc>
        <w:tc>
          <w:tcPr>
            <w:tcW w:w="2070" w:type="dxa"/>
            <w:noWrap/>
            <w:vAlign w:val="center"/>
            <w:hideMark/>
          </w:tcPr>
          <w:p w14:paraId="5F1123B3" w14:textId="5CE250BE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21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4</w:t>
            </w: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621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OXY-6-4</w:t>
            </w:r>
          </w:p>
        </w:tc>
        <w:tc>
          <w:tcPr>
            <w:tcW w:w="1620" w:type="dxa"/>
            <w:noWrap/>
            <w:vAlign w:val="center"/>
            <w:hideMark/>
          </w:tcPr>
          <w:p w14:paraId="45008698" w14:textId="28497E29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19D008AA" w14:textId="0DF4DA97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49189318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F1D0EBA" w14:textId="19186778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700" w:type="dxa"/>
            <w:noWrap/>
            <w:vAlign w:val="center"/>
            <w:hideMark/>
          </w:tcPr>
          <w:p w14:paraId="430C9087" w14:textId="4765954A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oxytoca</w:t>
            </w:r>
          </w:p>
        </w:tc>
        <w:tc>
          <w:tcPr>
            <w:tcW w:w="1800" w:type="dxa"/>
            <w:vAlign w:val="center"/>
          </w:tcPr>
          <w:p w14:paraId="1EEF83D7" w14:textId="74447363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3C23EF15" w14:textId="5C1D371D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F1D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F4CE475" w14:textId="24C5BCC7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2A4B45A5" w14:textId="14A9A74A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7C7394E8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BAF8EFA" w14:textId="58461AF8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700" w:type="dxa"/>
            <w:noWrap/>
            <w:vAlign w:val="center"/>
            <w:hideMark/>
          </w:tcPr>
          <w:p w14:paraId="4ECFD284" w14:textId="2CC96808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419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5A0BDAAE" w14:textId="3ACE5203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834</w:t>
            </w:r>
          </w:p>
        </w:tc>
        <w:tc>
          <w:tcPr>
            <w:tcW w:w="2070" w:type="dxa"/>
            <w:noWrap/>
            <w:vAlign w:val="center"/>
            <w:hideMark/>
          </w:tcPr>
          <w:p w14:paraId="497B0F6E" w14:textId="635458CE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F1D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638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</w:t>
            </w:r>
          </w:p>
        </w:tc>
        <w:tc>
          <w:tcPr>
            <w:tcW w:w="1620" w:type="dxa"/>
            <w:noWrap/>
            <w:vAlign w:val="center"/>
            <w:hideMark/>
          </w:tcPr>
          <w:p w14:paraId="0ADE60C3" w14:textId="6B894027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5FEDDE5C" w14:textId="0CAD426F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942FD3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B606A10" w14:textId="148574A9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700" w:type="dxa"/>
            <w:noWrap/>
            <w:vAlign w:val="center"/>
            <w:hideMark/>
          </w:tcPr>
          <w:p w14:paraId="79249631" w14:textId="45A8CD67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419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4C45559E" w14:textId="182CFD75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834</w:t>
            </w:r>
          </w:p>
        </w:tc>
        <w:tc>
          <w:tcPr>
            <w:tcW w:w="2070" w:type="dxa"/>
            <w:noWrap/>
            <w:vAlign w:val="center"/>
            <w:hideMark/>
          </w:tcPr>
          <w:p w14:paraId="0120F44E" w14:textId="0EE4CA69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200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134F3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</w:t>
            </w:r>
          </w:p>
        </w:tc>
        <w:tc>
          <w:tcPr>
            <w:tcW w:w="1620" w:type="dxa"/>
            <w:noWrap/>
            <w:vAlign w:val="center"/>
            <w:hideMark/>
          </w:tcPr>
          <w:p w14:paraId="52D1FE59" w14:textId="4020A505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46622EAA" w14:textId="4A9AAEDF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72818ED2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D3EA2B9" w14:textId="5ED945B1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700" w:type="dxa"/>
            <w:noWrap/>
            <w:vAlign w:val="center"/>
            <w:hideMark/>
          </w:tcPr>
          <w:p w14:paraId="59F84EF0" w14:textId="77DCC1BB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419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728B7AA2" w14:textId="1104261B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081</w:t>
            </w:r>
          </w:p>
        </w:tc>
        <w:tc>
          <w:tcPr>
            <w:tcW w:w="2070" w:type="dxa"/>
            <w:noWrap/>
            <w:vAlign w:val="center"/>
            <w:hideMark/>
          </w:tcPr>
          <w:p w14:paraId="65A54352" w14:textId="1A898FB3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53E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253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FA54225" w14:textId="025EBF4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65DC8B73" w14:textId="7224E18B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9D9D5B4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8CFD6B8" w14:textId="50539062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700" w:type="dxa"/>
            <w:noWrap/>
            <w:vAlign w:val="center"/>
            <w:hideMark/>
          </w:tcPr>
          <w:p w14:paraId="6F50FEC1" w14:textId="6B01108D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419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2F2D72E7" w14:textId="6736A0EA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893</w:t>
            </w:r>
          </w:p>
        </w:tc>
        <w:tc>
          <w:tcPr>
            <w:tcW w:w="2070" w:type="dxa"/>
            <w:noWrap/>
            <w:vAlign w:val="center"/>
            <w:hideMark/>
          </w:tcPr>
          <w:p w14:paraId="646DF6B5" w14:textId="6D52CBC1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53E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253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EB7E42A" w14:textId="4445A31D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69FFFD12" w14:textId="338B36BE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E3FB174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A801963" w14:textId="30D6EDD3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700" w:type="dxa"/>
            <w:noWrap/>
            <w:vAlign w:val="center"/>
            <w:hideMark/>
          </w:tcPr>
          <w:p w14:paraId="74E82DC8" w14:textId="22E4E78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419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772AB714" w14:textId="261AD0AC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22128B9A" w14:textId="1C8F9BEF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53E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253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1C25621" w14:textId="2011AECB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7E7332EA" w14:textId="258DB431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4D4977D1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81FCAE2" w14:textId="406E728C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700" w:type="dxa"/>
            <w:noWrap/>
            <w:vAlign w:val="center"/>
            <w:hideMark/>
          </w:tcPr>
          <w:p w14:paraId="2C87895B" w14:textId="4293456A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419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7B405543" w14:textId="48FB874E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1E057A67" w14:textId="4A0979E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53E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253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91C5576" w14:textId="71A50FDA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48EF2F45" w14:textId="5263FA3D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8E39344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CEEC585" w14:textId="682D35DB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700" w:type="dxa"/>
            <w:noWrap/>
            <w:vAlign w:val="center"/>
            <w:hideMark/>
          </w:tcPr>
          <w:p w14:paraId="16866738" w14:textId="26DADAC3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5419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3A55C3CA" w14:textId="37E41B27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882</w:t>
            </w:r>
          </w:p>
        </w:tc>
        <w:tc>
          <w:tcPr>
            <w:tcW w:w="2070" w:type="dxa"/>
            <w:noWrap/>
            <w:vAlign w:val="center"/>
            <w:hideMark/>
          </w:tcPr>
          <w:p w14:paraId="551C6C1C" w14:textId="747433F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53E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253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9AC1CED" w14:textId="0AC3B52A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0798287B" w14:textId="3CCC564B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1ABAF86B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BAB28B8" w14:textId="2977F9F6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700" w:type="dxa"/>
            <w:noWrap/>
            <w:vAlign w:val="center"/>
            <w:hideMark/>
          </w:tcPr>
          <w:p w14:paraId="0D9561A9" w14:textId="350729DB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45EFE081" w14:textId="44F270F9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1</w:t>
            </w:r>
          </w:p>
        </w:tc>
        <w:tc>
          <w:tcPr>
            <w:tcW w:w="2070" w:type="dxa"/>
            <w:noWrap/>
            <w:vAlign w:val="center"/>
            <w:hideMark/>
          </w:tcPr>
          <w:p w14:paraId="7063A130" w14:textId="388F72F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53E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253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9B293F3" w14:textId="40F01FBB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55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323927B4" w14:textId="457BDD72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5C31829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2BCD199" w14:textId="7ABD1F51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700" w:type="dxa"/>
            <w:noWrap/>
            <w:vAlign w:val="center"/>
            <w:hideMark/>
          </w:tcPr>
          <w:p w14:paraId="11D8F013" w14:textId="6EDD872E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4AD199B9" w14:textId="23E4D714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5</w:t>
            </w:r>
          </w:p>
        </w:tc>
        <w:tc>
          <w:tcPr>
            <w:tcW w:w="2070" w:type="dxa"/>
            <w:noWrap/>
            <w:vAlign w:val="center"/>
            <w:hideMark/>
          </w:tcPr>
          <w:p w14:paraId="7B05074B" w14:textId="34C35AC8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3E0C0E4" w14:textId="20C14D28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6AC88997" w14:textId="474A84C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551F8529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9AD4F63" w14:textId="4467552B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700" w:type="dxa"/>
            <w:noWrap/>
            <w:vAlign w:val="center"/>
            <w:hideMark/>
          </w:tcPr>
          <w:p w14:paraId="726C969A" w14:textId="4397DAA2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38578109" w14:textId="1D1BCCD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07</w:t>
            </w:r>
          </w:p>
        </w:tc>
        <w:tc>
          <w:tcPr>
            <w:tcW w:w="2070" w:type="dxa"/>
            <w:noWrap/>
            <w:vAlign w:val="center"/>
            <w:hideMark/>
          </w:tcPr>
          <w:p w14:paraId="3AE3F30E" w14:textId="2265C589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DC5556D" w14:textId="17F09CC1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0D4AC0FB" w14:textId="3F53AEA4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2CE6773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E9AF6D7" w14:textId="4B3B3E4B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700" w:type="dxa"/>
            <w:noWrap/>
            <w:vAlign w:val="center"/>
            <w:hideMark/>
          </w:tcPr>
          <w:p w14:paraId="3544471E" w14:textId="33AB5A7C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5C5F6F51" w14:textId="4E8E453F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07</w:t>
            </w:r>
          </w:p>
        </w:tc>
        <w:tc>
          <w:tcPr>
            <w:tcW w:w="2070" w:type="dxa"/>
            <w:noWrap/>
            <w:vAlign w:val="center"/>
            <w:hideMark/>
          </w:tcPr>
          <w:p w14:paraId="36F7620F" w14:textId="04EA1710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46D4BC0" w14:textId="7C8AB3A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1BE84EE9" w14:textId="55892E83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C600AC7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DC47C27" w14:textId="3AD19DC3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700" w:type="dxa"/>
            <w:noWrap/>
            <w:vAlign w:val="center"/>
            <w:hideMark/>
          </w:tcPr>
          <w:p w14:paraId="2079460A" w14:textId="4FBB1486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24617ED9" w14:textId="6C4206F9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4EF346D9" w14:textId="03AC9C9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A8D39E8" w14:textId="54300C63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0283CE40" w14:textId="0A21D746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4B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40419E5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FD5CE88" w14:textId="169E0581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700" w:type="dxa"/>
            <w:noWrap/>
            <w:vAlign w:val="center"/>
            <w:hideMark/>
          </w:tcPr>
          <w:p w14:paraId="4B8A5673" w14:textId="570F2B7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57D60796" w14:textId="747AEDE0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9</w:t>
            </w:r>
          </w:p>
        </w:tc>
        <w:tc>
          <w:tcPr>
            <w:tcW w:w="2070" w:type="dxa"/>
            <w:noWrap/>
            <w:vAlign w:val="center"/>
            <w:hideMark/>
          </w:tcPr>
          <w:p w14:paraId="0700E970" w14:textId="729F77E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6AB286A" w14:textId="1942130F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7A0C3B70" w14:textId="133E7C97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2643012C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9895849" w14:textId="4745DA2A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700" w:type="dxa"/>
            <w:noWrap/>
            <w:vAlign w:val="center"/>
            <w:hideMark/>
          </w:tcPr>
          <w:p w14:paraId="3064D6B0" w14:textId="7C03B624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533C12E5" w14:textId="2B04A063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07</w:t>
            </w:r>
          </w:p>
        </w:tc>
        <w:tc>
          <w:tcPr>
            <w:tcW w:w="2070" w:type="dxa"/>
            <w:noWrap/>
            <w:vAlign w:val="center"/>
            <w:hideMark/>
          </w:tcPr>
          <w:p w14:paraId="61531548" w14:textId="0A388D31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152F553" w14:textId="737D533B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35BF3607" w14:textId="7ADF420F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E6575F9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0DFC013" w14:textId="5DCF4EDA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700" w:type="dxa"/>
            <w:noWrap/>
            <w:vAlign w:val="center"/>
            <w:hideMark/>
          </w:tcPr>
          <w:p w14:paraId="7390C9E0" w14:textId="356F8694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54AA8261" w14:textId="6B89D31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017</w:t>
            </w:r>
          </w:p>
        </w:tc>
        <w:tc>
          <w:tcPr>
            <w:tcW w:w="2070" w:type="dxa"/>
            <w:noWrap/>
            <w:vAlign w:val="center"/>
            <w:hideMark/>
          </w:tcPr>
          <w:p w14:paraId="7B7E6AC1" w14:textId="664D14C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32C879C" w14:textId="4D6FAA3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7706A077" w14:textId="3E424B1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05435494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5BB7C27" w14:textId="7510F9FA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700" w:type="dxa"/>
            <w:noWrap/>
            <w:vAlign w:val="center"/>
            <w:hideMark/>
          </w:tcPr>
          <w:p w14:paraId="556BB9E8" w14:textId="128AAD37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31D47AC3" w14:textId="21745DD2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774</w:t>
            </w:r>
          </w:p>
        </w:tc>
        <w:tc>
          <w:tcPr>
            <w:tcW w:w="2070" w:type="dxa"/>
            <w:noWrap/>
            <w:vAlign w:val="center"/>
            <w:hideMark/>
          </w:tcPr>
          <w:p w14:paraId="2E2BD03A" w14:textId="6E7E296D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B2AC8B2" w14:textId="1B8CBC4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3DBF13B0" w14:textId="1F4FE16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5256C2D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45C6D95" w14:textId="2752E488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700" w:type="dxa"/>
            <w:noWrap/>
            <w:vAlign w:val="center"/>
            <w:hideMark/>
          </w:tcPr>
          <w:p w14:paraId="03106D1D" w14:textId="6D23DB7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5D4E1E18" w14:textId="083FFEF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5</w:t>
            </w:r>
          </w:p>
        </w:tc>
        <w:tc>
          <w:tcPr>
            <w:tcW w:w="2070" w:type="dxa"/>
            <w:noWrap/>
            <w:vAlign w:val="center"/>
            <w:hideMark/>
          </w:tcPr>
          <w:p w14:paraId="52963F13" w14:textId="4B741FD7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B9DB65C" w14:textId="3BFCF83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36113D77" w14:textId="14F9844C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6C35C77A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0D35B50" w14:textId="321600DC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700" w:type="dxa"/>
            <w:noWrap/>
            <w:vAlign w:val="center"/>
            <w:hideMark/>
          </w:tcPr>
          <w:p w14:paraId="77B3C772" w14:textId="13A73ED2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6F9331AC" w14:textId="1A24C34A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48</w:t>
            </w:r>
          </w:p>
        </w:tc>
        <w:tc>
          <w:tcPr>
            <w:tcW w:w="2070" w:type="dxa"/>
            <w:noWrap/>
            <w:vAlign w:val="center"/>
            <w:hideMark/>
          </w:tcPr>
          <w:p w14:paraId="1ABB4527" w14:textId="462E0DB0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F35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FF35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BB4D527" w14:textId="01119F8C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582B1CFB" w14:textId="339C59E0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08696B45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B6DCA33" w14:textId="112BCE64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700" w:type="dxa"/>
            <w:noWrap/>
            <w:vAlign w:val="center"/>
            <w:hideMark/>
          </w:tcPr>
          <w:p w14:paraId="66328E5A" w14:textId="1221C8FF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4C856484" w14:textId="0F64AFE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7</w:t>
            </w:r>
          </w:p>
        </w:tc>
        <w:tc>
          <w:tcPr>
            <w:tcW w:w="2070" w:type="dxa"/>
            <w:noWrap/>
            <w:vAlign w:val="center"/>
            <w:hideMark/>
          </w:tcPr>
          <w:p w14:paraId="6073C4A1" w14:textId="127EBFC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35F9CA2" w14:textId="6E745828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52DEABB9" w14:textId="39D1E993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9B3B5FA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A93FE0B" w14:textId="58999D55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700" w:type="dxa"/>
            <w:noWrap/>
            <w:vAlign w:val="center"/>
            <w:hideMark/>
          </w:tcPr>
          <w:p w14:paraId="4F44DD07" w14:textId="352895C9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382C155C" w14:textId="24BCBF02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68</w:t>
            </w:r>
          </w:p>
        </w:tc>
        <w:tc>
          <w:tcPr>
            <w:tcW w:w="2070" w:type="dxa"/>
            <w:noWrap/>
            <w:vAlign w:val="center"/>
            <w:hideMark/>
          </w:tcPr>
          <w:p w14:paraId="79217644" w14:textId="58E63235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3D8167A2" w14:textId="07B9FBAB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15C8DBFA" w14:textId="59A3AE34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6BE9DB8A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04B7DD5" w14:textId="183598E7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700" w:type="dxa"/>
            <w:noWrap/>
            <w:vAlign w:val="center"/>
            <w:hideMark/>
          </w:tcPr>
          <w:p w14:paraId="3E591661" w14:textId="71070DDE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40DB736F" w14:textId="77F868E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07</w:t>
            </w:r>
          </w:p>
        </w:tc>
        <w:tc>
          <w:tcPr>
            <w:tcW w:w="2070" w:type="dxa"/>
            <w:noWrap/>
            <w:vAlign w:val="center"/>
            <w:hideMark/>
          </w:tcPr>
          <w:p w14:paraId="29383EAE" w14:textId="18332B31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05BB8EA" w14:textId="4DE4DA0D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34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649304F9" w14:textId="0ECE9487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77D4038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732292A" w14:textId="5B379348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700" w:type="dxa"/>
            <w:noWrap/>
            <w:vAlign w:val="center"/>
            <w:hideMark/>
          </w:tcPr>
          <w:p w14:paraId="05981EC5" w14:textId="36ABF349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0FCB36FB" w14:textId="0FDD09BD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5</w:t>
            </w:r>
          </w:p>
        </w:tc>
        <w:tc>
          <w:tcPr>
            <w:tcW w:w="2070" w:type="dxa"/>
            <w:noWrap/>
            <w:vAlign w:val="center"/>
            <w:hideMark/>
          </w:tcPr>
          <w:p w14:paraId="50994FE0" w14:textId="484EC78F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B010D90" w14:textId="111AEB35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1A716DED" w14:textId="6BA48A2C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12057A1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789809D" w14:textId="7E1A284A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700" w:type="dxa"/>
            <w:noWrap/>
            <w:vAlign w:val="center"/>
            <w:hideMark/>
          </w:tcPr>
          <w:p w14:paraId="1B97A098" w14:textId="7DA1181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20353D79" w14:textId="2DCB448B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23</w:t>
            </w:r>
          </w:p>
        </w:tc>
        <w:tc>
          <w:tcPr>
            <w:tcW w:w="2070" w:type="dxa"/>
            <w:noWrap/>
            <w:vAlign w:val="center"/>
            <w:hideMark/>
          </w:tcPr>
          <w:p w14:paraId="36FFE894" w14:textId="73A66FCC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C7C1D3E" w14:textId="2448D29E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62BE5364" w14:textId="4B50B227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06B7F577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B3DCBD0" w14:textId="4C8897BE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700" w:type="dxa"/>
            <w:noWrap/>
            <w:vAlign w:val="center"/>
            <w:hideMark/>
          </w:tcPr>
          <w:p w14:paraId="772A9036" w14:textId="28267C75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3A41A7CA" w14:textId="6A115AC4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128</w:t>
            </w:r>
          </w:p>
        </w:tc>
        <w:tc>
          <w:tcPr>
            <w:tcW w:w="2070" w:type="dxa"/>
            <w:noWrap/>
            <w:vAlign w:val="center"/>
            <w:hideMark/>
          </w:tcPr>
          <w:p w14:paraId="7D06B6F8" w14:textId="6BD23281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891ED5F" w14:textId="4DB0AFF7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6E31B8B9" w14:textId="3C5F9B02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4C0BD00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778C4B1" w14:textId="2F322D6A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700" w:type="dxa"/>
            <w:noWrap/>
            <w:vAlign w:val="center"/>
            <w:hideMark/>
          </w:tcPr>
          <w:p w14:paraId="5A507C98" w14:textId="67815444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41E83EC0" w14:textId="36D3FBFA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774</w:t>
            </w:r>
          </w:p>
        </w:tc>
        <w:tc>
          <w:tcPr>
            <w:tcW w:w="2070" w:type="dxa"/>
            <w:noWrap/>
            <w:vAlign w:val="center"/>
            <w:hideMark/>
          </w:tcPr>
          <w:p w14:paraId="19A3EA20" w14:textId="633AD0B8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44A954E5" w14:textId="67BAA30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524E00A3" w14:textId="053DBFA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20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6A07CA50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DE0C5ED" w14:textId="330509BC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700" w:type="dxa"/>
            <w:noWrap/>
            <w:vAlign w:val="center"/>
            <w:hideMark/>
          </w:tcPr>
          <w:p w14:paraId="611F82FD" w14:textId="678AA4A5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4AE7EC4E" w14:textId="7D767970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53</w:t>
            </w:r>
          </w:p>
        </w:tc>
        <w:tc>
          <w:tcPr>
            <w:tcW w:w="2070" w:type="dxa"/>
            <w:noWrap/>
            <w:vAlign w:val="center"/>
            <w:hideMark/>
          </w:tcPr>
          <w:p w14:paraId="0920D678" w14:textId="7D9017C3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14544FF7" w14:textId="56474021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4FBA4CBC" w14:textId="52209BB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731E3F4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8A993A3" w14:textId="63533D0C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700" w:type="dxa"/>
            <w:noWrap/>
            <w:vAlign w:val="center"/>
            <w:hideMark/>
          </w:tcPr>
          <w:p w14:paraId="47E9463D" w14:textId="4CDB3604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2B7E0D06" w14:textId="451DB2CD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2</w:t>
            </w:r>
          </w:p>
        </w:tc>
        <w:tc>
          <w:tcPr>
            <w:tcW w:w="2070" w:type="dxa"/>
            <w:noWrap/>
            <w:vAlign w:val="center"/>
            <w:hideMark/>
          </w:tcPr>
          <w:p w14:paraId="1F4365C9" w14:textId="5A9FA248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FD673F7" w14:textId="2DCB4C1E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1333F7D0" w14:textId="0F9423A9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6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666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OXA-48</w:t>
            </w:r>
          </w:p>
        </w:tc>
      </w:tr>
      <w:tr w:rsidR="00C71EF9" w:rsidRPr="00DF3F84" w14:paraId="3D38CAF3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DD6B22B" w14:textId="0B59E7B4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700" w:type="dxa"/>
            <w:noWrap/>
            <w:vAlign w:val="center"/>
            <w:hideMark/>
          </w:tcPr>
          <w:p w14:paraId="1002CF46" w14:textId="10B41CC2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0741F21A" w14:textId="1F6138B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23</w:t>
            </w:r>
          </w:p>
        </w:tc>
        <w:tc>
          <w:tcPr>
            <w:tcW w:w="2070" w:type="dxa"/>
            <w:noWrap/>
            <w:vAlign w:val="center"/>
            <w:hideMark/>
          </w:tcPr>
          <w:p w14:paraId="7D7DE203" w14:textId="55F6C548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59A7287" w14:textId="437A45BF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1D501147" w14:textId="6F5C623E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35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1FB30FB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6B2F2DA" w14:textId="131A9EEA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700" w:type="dxa"/>
            <w:noWrap/>
            <w:vAlign w:val="center"/>
            <w:hideMark/>
          </w:tcPr>
          <w:p w14:paraId="46CE97F4" w14:textId="68C00821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3DA8035A" w14:textId="6FC9A0F0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5</w:t>
            </w:r>
          </w:p>
        </w:tc>
        <w:tc>
          <w:tcPr>
            <w:tcW w:w="2070" w:type="dxa"/>
            <w:noWrap/>
            <w:vAlign w:val="center"/>
            <w:hideMark/>
          </w:tcPr>
          <w:p w14:paraId="1B1EF319" w14:textId="1E2A0C71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D49E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AD49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1E0FE73" w14:textId="5B27AF1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3802E581" w14:textId="007FE395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35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5D7C0A41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6CB379F" w14:textId="7F4F2529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700" w:type="dxa"/>
            <w:noWrap/>
            <w:vAlign w:val="center"/>
            <w:hideMark/>
          </w:tcPr>
          <w:p w14:paraId="0C92E6BA" w14:textId="2A04C909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25C440F9" w14:textId="25301CF0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307</w:t>
            </w:r>
          </w:p>
        </w:tc>
        <w:tc>
          <w:tcPr>
            <w:tcW w:w="2070" w:type="dxa"/>
            <w:noWrap/>
            <w:vAlign w:val="center"/>
            <w:hideMark/>
          </w:tcPr>
          <w:p w14:paraId="6C1BB705" w14:textId="51A6B131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66A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822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5875D711" w14:textId="483C2E83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4550F27C" w14:textId="57AB1DAD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35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353641D3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A4C550F" w14:textId="1A5191E7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700" w:type="dxa"/>
            <w:noWrap/>
            <w:vAlign w:val="center"/>
            <w:hideMark/>
          </w:tcPr>
          <w:p w14:paraId="7AA256D2" w14:textId="14A11917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16226C9E" w14:textId="41D2DF81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469</w:t>
            </w:r>
          </w:p>
        </w:tc>
        <w:tc>
          <w:tcPr>
            <w:tcW w:w="2070" w:type="dxa"/>
            <w:noWrap/>
            <w:vAlign w:val="center"/>
            <w:hideMark/>
          </w:tcPr>
          <w:p w14:paraId="60FC7217" w14:textId="75A57F46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66A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822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72ACAB0B" w14:textId="3F3F9C2F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421EA720" w14:textId="08D0C8AE" w:rsidR="00C71EF9" w:rsidRPr="00DF3F84" w:rsidRDefault="00C71EF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35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C71EF9" w:rsidRPr="00DF3F84" w14:paraId="1079C6AD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69C5418" w14:textId="46571612" w:rsidR="00C71EF9" w:rsidRPr="00DF3F84" w:rsidRDefault="00C71EF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700" w:type="dxa"/>
            <w:noWrap/>
            <w:vAlign w:val="center"/>
            <w:hideMark/>
          </w:tcPr>
          <w:p w14:paraId="7D88017B" w14:textId="034C5163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24C8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201E84B7" w14:textId="51D53A2B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17</w:t>
            </w:r>
          </w:p>
        </w:tc>
        <w:tc>
          <w:tcPr>
            <w:tcW w:w="2070" w:type="dxa"/>
            <w:noWrap/>
            <w:vAlign w:val="center"/>
            <w:hideMark/>
          </w:tcPr>
          <w:p w14:paraId="591D0212" w14:textId="77C2DB71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166A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822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205956F0" w14:textId="69F76050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571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7FC1ACCC" w14:textId="151C0895" w:rsidR="00C71EF9" w:rsidRPr="00DF3F84" w:rsidRDefault="00C71EF9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66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2666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KPC-2</w:t>
            </w:r>
          </w:p>
        </w:tc>
      </w:tr>
      <w:tr w:rsidR="00A15A49" w:rsidRPr="00DF3F84" w14:paraId="2D7130D7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35DFB9E" w14:textId="15F69180" w:rsidR="00A15A49" w:rsidRPr="00DF3F84" w:rsidRDefault="00A15A49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700" w:type="dxa"/>
            <w:noWrap/>
            <w:vAlign w:val="center"/>
            <w:hideMark/>
          </w:tcPr>
          <w:p w14:paraId="2AC7A554" w14:textId="21DB0820" w:rsidR="00A15A49" w:rsidRPr="00DF3F84" w:rsidRDefault="00A15A4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800" w:type="dxa"/>
            <w:vAlign w:val="center"/>
          </w:tcPr>
          <w:p w14:paraId="660F9466" w14:textId="7C256972" w:rsidR="00A15A49" w:rsidRPr="00DF3F84" w:rsidRDefault="00A15A4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29</w:t>
            </w:r>
          </w:p>
        </w:tc>
        <w:tc>
          <w:tcPr>
            <w:tcW w:w="2070" w:type="dxa"/>
            <w:noWrap/>
            <w:vAlign w:val="center"/>
            <w:hideMark/>
          </w:tcPr>
          <w:p w14:paraId="4DF48F7A" w14:textId="54D0713D" w:rsidR="00A15A49" w:rsidRPr="00DF3F84" w:rsidRDefault="00A15A4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723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822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SHV-187</w:t>
            </w:r>
          </w:p>
        </w:tc>
        <w:tc>
          <w:tcPr>
            <w:tcW w:w="1620" w:type="dxa"/>
            <w:noWrap/>
            <w:vAlign w:val="center"/>
            <w:hideMark/>
          </w:tcPr>
          <w:p w14:paraId="06452BBF" w14:textId="68FA1D75" w:rsidR="00A15A49" w:rsidRPr="00DF3F84" w:rsidRDefault="00A15A4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57B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857BD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MY-2</w:t>
            </w:r>
          </w:p>
        </w:tc>
        <w:tc>
          <w:tcPr>
            <w:tcW w:w="1890" w:type="dxa"/>
            <w:noWrap/>
            <w:vAlign w:val="center"/>
            <w:hideMark/>
          </w:tcPr>
          <w:p w14:paraId="74E3E28E" w14:textId="48B62271" w:rsidR="00A15A49" w:rsidRPr="00DF3F84" w:rsidRDefault="00A15A49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A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15926E27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E9FFA76" w14:textId="2F3890A0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700" w:type="dxa"/>
            <w:noWrap/>
            <w:vAlign w:val="center"/>
            <w:hideMark/>
          </w:tcPr>
          <w:p w14:paraId="6A6B829E" w14:textId="47E4C680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teus mirabilis</w:t>
            </w:r>
          </w:p>
        </w:tc>
        <w:tc>
          <w:tcPr>
            <w:tcW w:w="1800" w:type="dxa"/>
            <w:vAlign w:val="center"/>
          </w:tcPr>
          <w:p w14:paraId="1BC0606F" w14:textId="2C341008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5134F6E6" w14:textId="73E12B30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239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08228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66495596" w14:textId="73EE7F9D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67B1C1CC" w14:textId="4EED7DED" w:rsidR="00857BD1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A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857BD1" w:rsidRPr="00DF3F84" w14:paraId="1D81E45E" w14:textId="77777777" w:rsidTr="008608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7F7B206" w14:textId="28111BA6" w:rsidR="00857BD1" w:rsidRPr="00DF3F84" w:rsidRDefault="00857BD1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700" w:type="dxa"/>
            <w:noWrap/>
            <w:vAlign w:val="center"/>
            <w:hideMark/>
          </w:tcPr>
          <w:p w14:paraId="2D988D2F" w14:textId="0ADB3E75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teus mirabilis</w:t>
            </w:r>
          </w:p>
        </w:tc>
        <w:tc>
          <w:tcPr>
            <w:tcW w:w="1800" w:type="dxa"/>
            <w:vAlign w:val="center"/>
          </w:tcPr>
          <w:p w14:paraId="48259932" w14:textId="04BE96BF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03BFDB97" w14:textId="647C213C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8522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Pr="004F70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VEB-6</w:t>
            </w:r>
          </w:p>
        </w:tc>
        <w:tc>
          <w:tcPr>
            <w:tcW w:w="1620" w:type="dxa"/>
            <w:noWrap/>
            <w:vAlign w:val="center"/>
            <w:hideMark/>
          </w:tcPr>
          <w:p w14:paraId="31E1183B" w14:textId="591BBB8C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00E31244" w14:textId="3DA39094" w:rsidR="00857BD1" w:rsidRPr="00DF3F84" w:rsidRDefault="00857BD1" w:rsidP="00E42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A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A15A49" w:rsidRPr="00DF3F84" w14:paraId="48FE58F5" w14:textId="77777777" w:rsidTr="0086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1B27819" w14:textId="335E7AC2" w:rsidR="00DF3F84" w:rsidRPr="00DF3F84" w:rsidRDefault="00DF3F84" w:rsidP="00E425A3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700" w:type="dxa"/>
            <w:noWrap/>
            <w:vAlign w:val="center"/>
            <w:hideMark/>
          </w:tcPr>
          <w:p w14:paraId="1B22B5B7" w14:textId="44F26250" w:rsidR="00DF3F84" w:rsidRPr="00DF3F84" w:rsidRDefault="00DF3F84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F3F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videncia rettgeri</w:t>
            </w:r>
          </w:p>
        </w:tc>
        <w:tc>
          <w:tcPr>
            <w:tcW w:w="1800" w:type="dxa"/>
            <w:vAlign w:val="center"/>
          </w:tcPr>
          <w:p w14:paraId="7FD34D18" w14:textId="748FF11E" w:rsidR="00DF3F84" w:rsidRPr="00DF3F84" w:rsidRDefault="001434C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2070" w:type="dxa"/>
            <w:noWrap/>
            <w:vAlign w:val="center"/>
            <w:hideMark/>
          </w:tcPr>
          <w:p w14:paraId="6A2F6B58" w14:textId="21E85ECD" w:rsidR="00DF3F84" w:rsidRPr="00DF3F84" w:rsidRDefault="002B067A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239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</w:t>
            </w:r>
            <w:r w:rsidR="00DF3F84" w:rsidRPr="004F70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TX-M-15</w:t>
            </w:r>
          </w:p>
        </w:tc>
        <w:tc>
          <w:tcPr>
            <w:tcW w:w="1620" w:type="dxa"/>
            <w:noWrap/>
            <w:vAlign w:val="center"/>
            <w:hideMark/>
          </w:tcPr>
          <w:p w14:paraId="0C00D77F" w14:textId="106BAC69" w:rsidR="00DF3F84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1890" w:type="dxa"/>
            <w:noWrap/>
            <w:vAlign w:val="center"/>
            <w:hideMark/>
          </w:tcPr>
          <w:p w14:paraId="7C69E9BB" w14:textId="01D126CD" w:rsidR="00DF3F84" w:rsidRPr="00DF3F84" w:rsidRDefault="00857BD1" w:rsidP="00E42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</w:tbl>
    <w:p w14:paraId="753BB158" w14:textId="77777777" w:rsidR="00D631AA" w:rsidRPr="00941AFB" w:rsidRDefault="00D631AA">
      <w:pPr>
        <w:rPr>
          <w:rFonts w:ascii="Arial" w:hAnsi="Arial" w:cs="Arial"/>
          <w:iCs/>
          <w:sz w:val="8"/>
          <w:szCs w:val="8"/>
          <w:vertAlign w:val="superscript"/>
        </w:rPr>
      </w:pPr>
    </w:p>
    <w:p w14:paraId="24B52DD4" w14:textId="4D8CB582" w:rsidR="00FB79BD" w:rsidRPr="00A575EC" w:rsidRDefault="00AA60B6" w:rsidP="00A575EC">
      <w:p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--:</w:t>
      </w:r>
      <w:r w:rsidR="00A575EC">
        <w:rPr>
          <w:rFonts w:ascii="Arial" w:hAnsi="Arial" w:cs="Arial"/>
          <w:iCs/>
          <w:sz w:val="18"/>
          <w:szCs w:val="18"/>
        </w:rPr>
        <w:t xml:space="preserve"> Not detected; </w:t>
      </w:r>
      <w:r w:rsidR="00AF039E" w:rsidRPr="00941AFB">
        <w:rPr>
          <w:rFonts w:ascii="Arial" w:hAnsi="Arial" w:cs="Arial"/>
          <w:iCs/>
          <w:sz w:val="18"/>
          <w:szCs w:val="18"/>
          <w:vertAlign w:val="superscript"/>
        </w:rPr>
        <w:t>1</w:t>
      </w:r>
      <w:r w:rsidR="00085A37" w:rsidRPr="00941AFB">
        <w:rPr>
          <w:rFonts w:ascii="Arial" w:hAnsi="Arial" w:cs="Arial"/>
          <w:iCs/>
          <w:sz w:val="18"/>
          <w:szCs w:val="18"/>
        </w:rPr>
        <w:t>The c</w:t>
      </w:r>
      <w:r w:rsidR="0028475A" w:rsidRPr="00941AFB">
        <w:rPr>
          <w:rFonts w:ascii="Arial" w:hAnsi="Arial" w:cs="Arial"/>
          <w:iCs/>
          <w:sz w:val="18"/>
          <w:szCs w:val="18"/>
        </w:rPr>
        <w:t xml:space="preserve">hromosomal </w:t>
      </w:r>
      <w:r w:rsidR="0028475A" w:rsidRPr="00941AFB">
        <w:rPr>
          <w:rFonts w:ascii="Arial" w:hAnsi="Arial" w:cs="Arial"/>
          <w:i/>
          <w:sz w:val="18"/>
          <w:szCs w:val="18"/>
        </w:rPr>
        <w:t xml:space="preserve">ampC </w:t>
      </w:r>
      <w:r w:rsidR="0028475A" w:rsidRPr="00941AFB">
        <w:rPr>
          <w:rFonts w:ascii="Arial" w:hAnsi="Arial" w:cs="Arial"/>
          <w:iCs/>
          <w:sz w:val="18"/>
          <w:szCs w:val="18"/>
        </w:rPr>
        <w:t xml:space="preserve">gene in </w:t>
      </w:r>
      <w:r w:rsidR="0028475A" w:rsidRPr="00941AFB">
        <w:rPr>
          <w:rFonts w:ascii="Arial" w:hAnsi="Arial" w:cs="Arial"/>
          <w:i/>
          <w:sz w:val="18"/>
          <w:szCs w:val="18"/>
        </w:rPr>
        <w:t>E. coli</w:t>
      </w:r>
      <w:r w:rsidR="0028475A" w:rsidRPr="00941AFB">
        <w:rPr>
          <w:rFonts w:ascii="Arial" w:hAnsi="Arial" w:cs="Arial"/>
          <w:iCs/>
          <w:sz w:val="18"/>
          <w:szCs w:val="18"/>
        </w:rPr>
        <w:t xml:space="preserve"> is </w:t>
      </w:r>
      <w:r w:rsidR="00732799" w:rsidRPr="00941AFB">
        <w:rPr>
          <w:rFonts w:ascii="Arial" w:hAnsi="Arial" w:cs="Arial"/>
          <w:iCs/>
          <w:sz w:val="18"/>
          <w:szCs w:val="18"/>
        </w:rPr>
        <w:t>also referred to as the</w:t>
      </w:r>
      <w:r w:rsidR="00732799" w:rsidRPr="00941AFB">
        <w:rPr>
          <w:rFonts w:ascii="Arial" w:hAnsi="Arial" w:cs="Arial"/>
          <w:i/>
          <w:sz w:val="18"/>
          <w:szCs w:val="18"/>
        </w:rPr>
        <w:t xml:space="preserve"> </w:t>
      </w:r>
      <w:r w:rsidR="0028475A" w:rsidRPr="00941AFB">
        <w:rPr>
          <w:rFonts w:ascii="Arial" w:hAnsi="Arial" w:cs="Arial"/>
          <w:i/>
          <w:sz w:val="18"/>
          <w:szCs w:val="18"/>
        </w:rPr>
        <w:t>bla</w:t>
      </w:r>
      <w:r w:rsidR="0028475A" w:rsidRPr="00941AFB">
        <w:rPr>
          <w:rFonts w:ascii="Arial" w:hAnsi="Arial" w:cs="Arial"/>
          <w:sz w:val="18"/>
          <w:szCs w:val="18"/>
          <w:vertAlign w:val="subscript"/>
        </w:rPr>
        <w:t>EC</w:t>
      </w:r>
      <w:r w:rsidR="0028475A" w:rsidRPr="00941AFB">
        <w:rPr>
          <w:rFonts w:ascii="Arial" w:hAnsi="Arial" w:cs="Arial"/>
          <w:sz w:val="18"/>
          <w:szCs w:val="18"/>
        </w:rPr>
        <w:t xml:space="preserve"> gene</w:t>
      </w:r>
      <w:r w:rsidR="00732799" w:rsidRPr="00941AFB">
        <w:rPr>
          <w:rFonts w:ascii="Arial" w:hAnsi="Arial" w:cs="Arial"/>
          <w:sz w:val="18"/>
          <w:szCs w:val="18"/>
        </w:rPr>
        <w:t>.</w:t>
      </w:r>
    </w:p>
    <w:p w14:paraId="3B692020" w14:textId="6DF53CF2" w:rsidR="0026484A" w:rsidRDefault="0026484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42FEEEC" w14:textId="429522B0" w:rsidR="00A575EC" w:rsidRDefault="00A575EC">
      <w:pPr>
        <w:rPr>
          <w:rFonts w:ascii="Arial" w:hAnsi="Arial" w:cs="Arial"/>
          <w:sz w:val="18"/>
          <w:szCs w:val="18"/>
        </w:rPr>
      </w:pPr>
    </w:p>
    <w:tbl>
      <w:tblPr>
        <w:tblW w:w="9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2610"/>
        <w:gridCol w:w="2790"/>
      </w:tblGrid>
      <w:tr w:rsidR="007F4CF4" w:rsidRPr="00E425A3" w14:paraId="262D88FB" w14:textId="77777777" w:rsidTr="00E425A3">
        <w:trPr>
          <w:trHeight w:val="700"/>
          <w:jc w:val="center"/>
        </w:trPr>
        <w:tc>
          <w:tcPr>
            <w:tcW w:w="972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9592CD" w14:textId="77777777" w:rsidR="007F4CF4" w:rsidRPr="00E00FF5" w:rsidRDefault="007F4CF4" w:rsidP="00E66E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00F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Table 2. </w:t>
            </w:r>
            <w:r w:rsidRPr="00E00FF5">
              <w:rPr>
                <w:rFonts w:ascii="Arial" w:hAnsi="Arial" w:cs="Arial"/>
                <w:sz w:val="20"/>
                <w:szCs w:val="20"/>
              </w:rPr>
              <w:t>Patient Characteristics at ICU Admission Stratified by Third-Generation Cephalosporin-Resistant Enterobacterales (3GCRE) Surveillance Status</w:t>
            </w:r>
          </w:p>
        </w:tc>
      </w:tr>
      <w:tr w:rsidR="007F4CF4" w:rsidRPr="00E425A3" w14:paraId="4F64D3B3" w14:textId="77777777" w:rsidTr="00E425A3">
        <w:trPr>
          <w:trHeight w:val="700"/>
          <w:jc w:val="center"/>
        </w:trPr>
        <w:tc>
          <w:tcPr>
            <w:tcW w:w="4320" w:type="dxa"/>
            <w:shd w:val="clear" w:color="000000" w:fill="FFFFFF"/>
            <w:vAlign w:val="center"/>
            <w:hideMark/>
          </w:tcPr>
          <w:p w14:paraId="3BECDC1A" w14:textId="77777777" w:rsidR="007F4CF4" w:rsidRPr="00E425A3" w:rsidRDefault="007F4CF4" w:rsidP="00E66E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  <w:p w14:paraId="08C49FE6" w14:textId="77777777" w:rsidR="007F4CF4" w:rsidRPr="00E425A3" w:rsidRDefault="007F4CF4" w:rsidP="00E66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000000" w:fill="FFFFFF"/>
            <w:vAlign w:val="center"/>
            <w:hideMark/>
          </w:tcPr>
          <w:p w14:paraId="7A36F4D8" w14:textId="77777777" w:rsidR="007F4CF4" w:rsidRPr="00E425A3" w:rsidRDefault="007F4CF4" w:rsidP="00E66E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 3CGRE Surveillance Swab</w:t>
            </w:r>
          </w:p>
          <w:p w14:paraId="295C0ED0" w14:textId="6DE63D19" w:rsidR="00363340" w:rsidRPr="00E425A3" w:rsidRDefault="007F4CF4" w:rsidP="00363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328)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4BB0FD48" w14:textId="77777777" w:rsidR="007F4CF4" w:rsidRPr="00E425A3" w:rsidRDefault="007F4CF4" w:rsidP="00E66E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ative 3CGRE Surveillance Swab</w:t>
            </w:r>
          </w:p>
          <w:p w14:paraId="5FF18414" w14:textId="34C2DCD2" w:rsidR="007F4CF4" w:rsidRPr="00E425A3" w:rsidRDefault="007F4CF4" w:rsidP="00E66E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2951)</w:t>
            </w:r>
          </w:p>
        </w:tc>
      </w:tr>
      <w:tr w:rsidR="007F4CF4" w:rsidRPr="00E425A3" w14:paraId="004FA737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6A1A4B19" w14:textId="77777777" w:rsidR="007F4CF4" w:rsidRPr="00E425A3" w:rsidRDefault="007F4CF4" w:rsidP="00E425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2610" w:type="dxa"/>
            <w:noWrap/>
            <w:vAlign w:val="center"/>
            <w:hideMark/>
          </w:tcPr>
          <w:p w14:paraId="0DBFEC74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 (25.6)</w:t>
            </w:r>
          </w:p>
        </w:tc>
        <w:tc>
          <w:tcPr>
            <w:tcW w:w="2790" w:type="dxa"/>
            <w:noWrap/>
            <w:vAlign w:val="center"/>
            <w:hideMark/>
          </w:tcPr>
          <w:p w14:paraId="16DEE6F9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 (25.1)</w:t>
            </w:r>
          </w:p>
        </w:tc>
      </w:tr>
      <w:tr w:rsidR="007F4CF4" w:rsidRPr="00E425A3" w14:paraId="5EF813C5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0ACEAAC5" w14:textId="45A5D523" w:rsidR="007F4CF4" w:rsidRPr="00E425A3" w:rsidRDefault="007F4CF4" w:rsidP="00E425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10" w:type="dxa"/>
            <w:noWrap/>
            <w:vAlign w:val="center"/>
            <w:hideMark/>
          </w:tcPr>
          <w:p w14:paraId="357A0D7A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49.4%)</w:t>
            </w:r>
          </w:p>
        </w:tc>
        <w:tc>
          <w:tcPr>
            <w:tcW w:w="2790" w:type="dxa"/>
            <w:noWrap/>
            <w:vAlign w:val="center"/>
            <w:hideMark/>
          </w:tcPr>
          <w:p w14:paraId="2663D53C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5 (45.2%)</w:t>
            </w:r>
          </w:p>
        </w:tc>
      </w:tr>
      <w:tr w:rsidR="007F4CF4" w:rsidRPr="00E425A3" w14:paraId="78891718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6E1B5683" w14:textId="77777777" w:rsidR="007F4CF4" w:rsidRPr="00E425A3" w:rsidRDefault="007F4CF4" w:rsidP="00E425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610" w:type="dxa"/>
            <w:noWrap/>
            <w:vAlign w:val="center"/>
            <w:hideMark/>
          </w:tcPr>
          <w:p w14:paraId="29D2D9A6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vAlign w:val="center"/>
            <w:hideMark/>
          </w:tcPr>
          <w:p w14:paraId="18F48B1A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F4CF4" w:rsidRPr="00E425A3" w14:paraId="69BDF333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3E47EBD4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610" w:type="dxa"/>
            <w:noWrap/>
            <w:vAlign w:val="center"/>
            <w:hideMark/>
          </w:tcPr>
          <w:p w14:paraId="682F0472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45.4%)</w:t>
            </w:r>
          </w:p>
        </w:tc>
        <w:tc>
          <w:tcPr>
            <w:tcW w:w="2790" w:type="dxa"/>
            <w:noWrap/>
            <w:vAlign w:val="center"/>
            <w:hideMark/>
          </w:tcPr>
          <w:p w14:paraId="6ECA80D9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 (54.9%)</w:t>
            </w:r>
          </w:p>
        </w:tc>
      </w:tr>
      <w:tr w:rsidR="007F4CF4" w:rsidRPr="00E425A3" w14:paraId="3FE1206D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3727DACC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610" w:type="dxa"/>
            <w:noWrap/>
            <w:vAlign w:val="center"/>
            <w:hideMark/>
          </w:tcPr>
          <w:p w14:paraId="0F0193D6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32.0%)</w:t>
            </w:r>
          </w:p>
        </w:tc>
        <w:tc>
          <w:tcPr>
            <w:tcW w:w="2790" w:type="dxa"/>
            <w:noWrap/>
            <w:vAlign w:val="center"/>
            <w:hideMark/>
          </w:tcPr>
          <w:p w14:paraId="4A913668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1 (30.2%)</w:t>
            </w:r>
          </w:p>
        </w:tc>
      </w:tr>
      <w:tr w:rsidR="007F4CF4" w:rsidRPr="00E425A3" w14:paraId="3E9E9020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3AA5DDF9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610" w:type="dxa"/>
            <w:noWrap/>
            <w:vAlign w:val="center"/>
            <w:hideMark/>
          </w:tcPr>
          <w:p w14:paraId="08417446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6.1%)</w:t>
            </w:r>
          </w:p>
        </w:tc>
        <w:tc>
          <w:tcPr>
            <w:tcW w:w="2790" w:type="dxa"/>
            <w:noWrap/>
            <w:vAlign w:val="center"/>
            <w:hideMark/>
          </w:tcPr>
          <w:p w14:paraId="52165A99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 (5.6%)</w:t>
            </w:r>
          </w:p>
        </w:tc>
      </w:tr>
      <w:tr w:rsidR="007F4CF4" w:rsidRPr="00E425A3" w14:paraId="5E6ECCAD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</w:tcPr>
          <w:p w14:paraId="640BEEB8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10" w:type="dxa"/>
            <w:noWrap/>
            <w:vAlign w:val="center"/>
          </w:tcPr>
          <w:p w14:paraId="38D1F38B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6.5%)</w:t>
            </w:r>
          </w:p>
        </w:tc>
        <w:tc>
          <w:tcPr>
            <w:tcW w:w="2790" w:type="dxa"/>
            <w:noWrap/>
            <w:vAlign w:val="center"/>
          </w:tcPr>
          <w:p w14:paraId="6978E825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 (9.3%)</w:t>
            </w:r>
          </w:p>
        </w:tc>
      </w:tr>
      <w:tr w:rsidR="007F4CF4" w:rsidRPr="00E425A3" w14:paraId="26A83E17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</w:tcPr>
          <w:p w14:paraId="5BAEDEA4" w14:textId="77777777" w:rsidR="007F4CF4" w:rsidRPr="00E425A3" w:rsidRDefault="007F4CF4" w:rsidP="00E425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opressor requirement</w:t>
            </w:r>
          </w:p>
        </w:tc>
        <w:tc>
          <w:tcPr>
            <w:tcW w:w="2610" w:type="dxa"/>
            <w:noWrap/>
            <w:vAlign w:val="center"/>
          </w:tcPr>
          <w:p w14:paraId="5EA01297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29.6%)</w:t>
            </w:r>
          </w:p>
        </w:tc>
        <w:tc>
          <w:tcPr>
            <w:tcW w:w="2790" w:type="dxa"/>
            <w:noWrap/>
            <w:vAlign w:val="center"/>
          </w:tcPr>
          <w:p w14:paraId="3DF622F7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 (22.9%)</w:t>
            </w:r>
          </w:p>
        </w:tc>
      </w:tr>
      <w:tr w:rsidR="007F4CF4" w:rsidRPr="00E425A3" w14:paraId="09EE9C00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</w:tcPr>
          <w:p w14:paraId="1F62C276" w14:textId="77777777" w:rsidR="007F4CF4" w:rsidRPr="00E425A3" w:rsidRDefault="007F4CF4" w:rsidP="00E425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610" w:type="dxa"/>
            <w:noWrap/>
            <w:vAlign w:val="center"/>
          </w:tcPr>
          <w:p w14:paraId="2ACAF4FF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29.3%)</w:t>
            </w:r>
          </w:p>
        </w:tc>
        <w:tc>
          <w:tcPr>
            <w:tcW w:w="2790" w:type="dxa"/>
            <w:noWrap/>
            <w:vAlign w:val="center"/>
          </w:tcPr>
          <w:p w14:paraId="4725A318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 (28.9%)</w:t>
            </w:r>
          </w:p>
        </w:tc>
      </w:tr>
      <w:tr w:rsidR="007F4CF4" w:rsidRPr="00E425A3" w14:paraId="740CFFA7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</w:tcPr>
          <w:p w14:paraId="21E35C08" w14:textId="77777777" w:rsidR="007F4CF4" w:rsidRPr="00E425A3" w:rsidRDefault="007F4CF4" w:rsidP="00E425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son Comorbidity Score, mean (SD)</w:t>
            </w:r>
          </w:p>
        </w:tc>
        <w:tc>
          <w:tcPr>
            <w:tcW w:w="2610" w:type="dxa"/>
            <w:noWrap/>
            <w:vAlign w:val="center"/>
          </w:tcPr>
          <w:p w14:paraId="2A4E62F1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3.2)</w:t>
            </w:r>
          </w:p>
        </w:tc>
        <w:tc>
          <w:tcPr>
            <w:tcW w:w="2790" w:type="dxa"/>
            <w:noWrap/>
            <w:vAlign w:val="center"/>
          </w:tcPr>
          <w:p w14:paraId="1C368EB2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sz w:val="20"/>
                <w:szCs w:val="20"/>
              </w:rPr>
              <w:t>3.5 (3.0)</w:t>
            </w:r>
          </w:p>
        </w:tc>
      </w:tr>
      <w:tr w:rsidR="007F4CF4" w:rsidRPr="00E425A3" w14:paraId="0482FFD8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31B8A454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610" w:type="dxa"/>
            <w:noWrap/>
            <w:vAlign w:val="center"/>
            <w:hideMark/>
          </w:tcPr>
          <w:p w14:paraId="1384EB55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18.3%)</w:t>
            </w:r>
          </w:p>
        </w:tc>
        <w:tc>
          <w:tcPr>
            <w:tcW w:w="2790" w:type="dxa"/>
            <w:noWrap/>
            <w:vAlign w:val="center"/>
            <w:hideMark/>
          </w:tcPr>
          <w:p w14:paraId="6D44D3EC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 (19.5%)</w:t>
            </w:r>
          </w:p>
        </w:tc>
      </w:tr>
      <w:tr w:rsidR="007F4CF4" w:rsidRPr="00E425A3" w14:paraId="5CDB01BF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309DC5BB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610" w:type="dxa"/>
            <w:noWrap/>
            <w:vAlign w:val="center"/>
            <w:hideMark/>
          </w:tcPr>
          <w:p w14:paraId="2FB75C9E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24.7%)</w:t>
            </w:r>
          </w:p>
        </w:tc>
        <w:tc>
          <w:tcPr>
            <w:tcW w:w="2790" w:type="dxa"/>
            <w:noWrap/>
            <w:vAlign w:val="center"/>
            <w:hideMark/>
          </w:tcPr>
          <w:p w14:paraId="2868F064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 (21.9%)</w:t>
            </w:r>
          </w:p>
        </w:tc>
      </w:tr>
      <w:tr w:rsidR="007F4CF4" w:rsidRPr="00E425A3" w14:paraId="6A6E021B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58DED8EC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2610" w:type="dxa"/>
            <w:noWrap/>
            <w:vAlign w:val="center"/>
            <w:hideMark/>
          </w:tcPr>
          <w:p w14:paraId="7834BC15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27.4%)</w:t>
            </w:r>
          </w:p>
        </w:tc>
        <w:tc>
          <w:tcPr>
            <w:tcW w:w="2790" w:type="dxa"/>
            <w:noWrap/>
            <w:vAlign w:val="center"/>
            <w:hideMark/>
          </w:tcPr>
          <w:p w14:paraId="1A20767B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 (20.5%)</w:t>
            </w:r>
          </w:p>
        </w:tc>
      </w:tr>
      <w:tr w:rsidR="007F4CF4" w:rsidRPr="00E425A3" w14:paraId="6428CEC3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1953B335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610" w:type="dxa"/>
            <w:noWrap/>
            <w:vAlign w:val="center"/>
            <w:hideMark/>
          </w:tcPr>
          <w:p w14:paraId="3B0EB339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12.2%)</w:t>
            </w:r>
          </w:p>
        </w:tc>
        <w:tc>
          <w:tcPr>
            <w:tcW w:w="2790" w:type="dxa"/>
            <w:noWrap/>
            <w:vAlign w:val="center"/>
            <w:hideMark/>
          </w:tcPr>
          <w:p w14:paraId="3DFE69AC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 (8.2%)</w:t>
            </w:r>
          </w:p>
        </w:tc>
      </w:tr>
      <w:tr w:rsidR="007F4CF4" w:rsidRPr="00E425A3" w14:paraId="2C0BCCF4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0C910288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without complications</w:t>
            </w:r>
          </w:p>
        </w:tc>
        <w:tc>
          <w:tcPr>
            <w:tcW w:w="2610" w:type="dxa"/>
            <w:noWrap/>
            <w:vAlign w:val="center"/>
            <w:hideMark/>
          </w:tcPr>
          <w:p w14:paraId="321AE044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27.1%)</w:t>
            </w:r>
          </w:p>
        </w:tc>
        <w:tc>
          <w:tcPr>
            <w:tcW w:w="2790" w:type="dxa"/>
            <w:noWrap/>
            <w:vAlign w:val="center"/>
            <w:hideMark/>
          </w:tcPr>
          <w:p w14:paraId="4C1A67C5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 (21.8%)</w:t>
            </w:r>
          </w:p>
        </w:tc>
      </w:tr>
      <w:tr w:rsidR="007F4CF4" w:rsidRPr="00E425A3" w14:paraId="76C10026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5BC2850E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with complications</w:t>
            </w:r>
          </w:p>
        </w:tc>
        <w:tc>
          <w:tcPr>
            <w:tcW w:w="2610" w:type="dxa"/>
            <w:noWrap/>
            <w:vAlign w:val="center"/>
            <w:hideMark/>
          </w:tcPr>
          <w:p w14:paraId="507750D0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19.8%)</w:t>
            </w:r>
          </w:p>
        </w:tc>
        <w:tc>
          <w:tcPr>
            <w:tcW w:w="2790" w:type="dxa"/>
            <w:noWrap/>
            <w:vAlign w:val="center"/>
            <w:hideMark/>
          </w:tcPr>
          <w:p w14:paraId="0C641687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 (14.8%)</w:t>
            </w:r>
          </w:p>
        </w:tc>
      </w:tr>
      <w:tr w:rsidR="007F4CF4" w:rsidRPr="00E425A3" w14:paraId="46BB54F5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652F9A1A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2610" w:type="dxa"/>
            <w:noWrap/>
            <w:vAlign w:val="center"/>
            <w:hideMark/>
          </w:tcPr>
          <w:p w14:paraId="6E37D1A7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9%)</w:t>
            </w:r>
          </w:p>
        </w:tc>
        <w:tc>
          <w:tcPr>
            <w:tcW w:w="2790" w:type="dxa"/>
            <w:noWrap/>
            <w:vAlign w:val="center"/>
            <w:hideMark/>
          </w:tcPr>
          <w:p w14:paraId="6E72D752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.2%)</w:t>
            </w:r>
          </w:p>
        </w:tc>
      </w:tr>
      <w:tr w:rsidR="007F4CF4" w:rsidRPr="00E425A3" w14:paraId="2C8C3B4E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1BB711B3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2610" w:type="dxa"/>
            <w:noWrap/>
            <w:vAlign w:val="center"/>
            <w:hideMark/>
          </w:tcPr>
          <w:p w14:paraId="592EB992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1.6%)</w:t>
            </w:r>
          </w:p>
        </w:tc>
        <w:tc>
          <w:tcPr>
            <w:tcW w:w="2790" w:type="dxa"/>
            <w:noWrap/>
            <w:vAlign w:val="center"/>
            <w:hideMark/>
          </w:tcPr>
          <w:p w14:paraId="7092030F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 (7.2%)</w:t>
            </w:r>
          </w:p>
        </w:tc>
      </w:tr>
      <w:tr w:rsidR="007F4CF4" w:rsidRPr="00E425A3" w14:paraId="52D12C5A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1ACBE58C" w14:textId="05EE6C85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2610" w:type="dxa"/>
            <w:noWrap/>
            <w:vAlign w:val="center"/>
            <w:hideMark/>
          </w:tcPr>
          <w:p w14:paraId="1B31E6E8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22.6%)</w:t>
            </w:r>
          </w:p>
        </w:tc>
        <w:tc>
          <w:tcPr>
            <w:tcW w:w="2790" w:type="dxa"/>
            <w:noWrap/>
            <w:vAlign w:val="center"/>
            <w:hideMark/>
          </w:tcPr>
          <w:p w14:paraId="64740ADA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 (22.2%)</w:t>
            </w:r>
          </w:p>
        </w:tc>
      </w:tr>
      <w:tr w:rsidR="007F4CF4" w:rsidRPr="00E425A3" w14:paraId="7805873E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3D9F6CC2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2610" w:type="dxa"/>
            <w:noWrap/>
            <w:vAlign w:val="center"/>
            <w:hideMark/>
          </w:tcPr>
          <w:p w14:paraId="281C362E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18.0%)</w:t>
            </w:r>
          </w:p>
        </w:tc>
        <w:tc>
          <w:tcPr>
            <w:tcW w:w="2790" w:type="dxa"/>
            <w:noWrap/>
            <w:vAlign w:val="center"/>
            <w:hideMark/>
          </w:tcPr>
          <w:p w14:paraId="5D57452C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 (12.1%)</w:t>
            </w:r>
          </w:p>
        </w:tc>
      </w:tr>
      <w:tr w:rsidR="007F4CF4" w:rsidRPr="00E425A3" w14:paraId="55AF0E9F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</w:tcPr>
          <w:p w14:paraId="072242B3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or severe liver disease</w:t>
            </w:r>
          </w:p>
        </w:tc>
        <w:tc>
          <w:tcPr>
            <w:tcW w:w="2610" w:type="dxa"/>
            <w:noWrap/>
            <w:vAlign w:val="center"/>
          </w:tcPr>
          <w:p w14:paraId="4865732A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8.5%)</w:t>
            </w:r>
          </w:p>
        </w:tc>
        <w:tc>
          <w:tcPr>
            <w:tcW w:w="2790" w:type="dxa"/>
            <w:noWrap/>
            <w:vAlign w:val="center"/>
          </w:tcPr>
          <w:p w14:paraId="76FFFD8D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3.8%)</w:t>
            </w:r>
          </w:p>
        </w:tc>
      </w:tr>
      <w:tr w:rsidR="007F4CF4" w:rsidRPr="00E425A3" w14:paraId="3409198E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37D0C21A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 (mild or moderate)</w:t>
            </w:r>
          </w:p>
        </w:tc>
        <w:tc>
          <w:tcPr>
            <w:tcW w:w="2610" w:type="dxa"/>
            <w:noWrap/>
            <w:vAlign w:val="center"/>
            <w:hideMark/>
          </w:tcPr>
          <w:p w14:paraId="5EB33F34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25.3%)</w:t>
            </w:r>
          </w:p>
        </w:tc>
        <w:tc>
          <w:tcPr>
            <w:tcW w:w="2790" w:type="dxa"/>
            <w:noWrap/>
            <w:vAlign w:val="center"/>
            <w:hideMark/>
          </w:tcPr>
          <w:p w14:paraId="1D8C8CFA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 (19.2%)</w:t>
            </w:r>
          </w:p>
        </w:tc>
      </w:tr>
      <w:tr w:rsidR="007F4CF4" w:rsidRPr="00E425A3" w14:paraId="74333C93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</w:tcPr>
          <w:p w14:paraId="5C26220B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 (severe)</w:t>
            </w:r>
          </w:p>
        </w:tc>
        <w:tc>
          <w:tcPr>
            <w:tcW w:w="2610" w:type="dxa"/>
            <w:noWrap/>
            <w:vAlign w:val="center"/>
          </w:tcPr>
          <w:p w14:paraId="3DF4E872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15.2%)</w:t>
            </w:r>
          </w:p>
        </w:tc>
        <w:tc>
          <w:tcPr>
            <w:tcW w:w="2790" w:type="dxa"/>
            <w:noWrap/>
            <w:vAlign w:val="center"/>
          </w:tcPr>
          <w:p w14:paraId="77863F31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 (9.4%)</w:t>
            </w:r>
          </w:p>
        </w:tc>
      </w:tr>
      <w:tr w:rsidR="007F4CF4" w:rsidRPr="00E425A3" w14:paraId="0CFFD61A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6CA7C451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2610" w:type="dxa"/>
            <w:noWrap/>
            <w:vAlign w:val="center"/>
            <w:hideMark/>
          </w:tcPr>
          <w:p w14:paraId="7B234D6F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3.4%)</w:t>
            </w:r>
          </w:p>
        </w:tc>
        <w:tc>
          <w:tcPr>
            <w:tcW w:w="2790" w:type="dxa"/>
            <w:noWrap/>
            <w:vAlign w:val="center"/>
            <w:hideMark/>
          </w:tcPr>
          <w:p w14:paraId="145E9ED4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1.4%)</w:t>
            </w:r>
          </w:p>
        </w:tc>
      </w:tr>
      <w:tr w:rsidR="007F4CF4" w:rsidRPr="00E425A3" w14:paraId="281F6C3D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4DC567EE" w14:textId="77777777" w:rsidR="007F4CF4" w:rsidRPr="00E425A3" w:rsidRDefault="007F4CF4" w:rsidP="00E425A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2610" w:type="dxa"/>
            <w:noWrap/>
            <w:vAlign w:val="center"/>
            <w:hideMark/>
          </w:tcPr>
          <w:p w14:paraId="2930F00D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25.0%)</w:t>
            </w:r>
          </w:p>
        </w:tc>
        <w:tc>
          <w:tcPr>
            <w:tcW w:w="2790" w:type="dxa"/>
            <w:noWrap/>
            <w:vAlign w:val="center"/>
            <w:hideMark/>
          </w:tcPr>
          <w:p w14:paraId="5575ED5A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 (19.7%)</w:t>
            </w:r>
          </w:p>
        </w:tc>
      </w:tr>
      <w:tr w:rsidR="007F4CF4" w:rsidRPr="00E425A3" w14:paraId="71D9784F" w14:textId="77777777" w:rsidTr="00E425A3">
        <w:trPr>
          <w:trHeight w:val="300"/>
          <w:jc w:val="center"/>
        </w:trPr>
        <w:tc>
          <w:tcPr>
            <w:tcW w:w="4320" w:type="dxa"/>
            <w:noWrap/>
            <w:vAlign w:val="center"/>
            <w:hideMark/>
          </w:tcPr>
          <w:p w14:paraId="58883221" w14:textId="77777777" w:rsidR="007F4CF4" w:rsidRPr="00E425A3" w:rsidRDefault="007F4CF4" w:rsidP="00E425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itted from a health care facility</w:t>
            </w:r>
          </w:p>
        </w:tc>
        <w:tc>
          <w:tcPr>
            <w:tcW w:w="2610" w:type="dxa"/>
            <w:noWrap/>
            <w:vAlign w:val="center"/>
            <w:hideMark/>
          </w:tcPr>
          <w:p w14:paraId="7BF8113F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(36.9%)</w:t>
            </w:r>
          </w:p>
        </w:tc>
        <w:tc>
          <w:tcPr>
            <w:tcW w:w="2790" w:type="dxa"/>
            <w:noWrap/>
            <w:vAlign w:val="center"/>
            <w:hideMark/>
          </w:tcPr>
          <w:p w14:paraId="76BAA85A" w14:textId="77777777" w:rsidR="007F4CF4" w:rsidRPr="00E425A3" w:rsidRDefault="007F4CF4" w:rsidP="00E425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5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 (29.9%)</w:t>
            </w:r>
          </w:p>
        </w:tc>
      </w:tr>
    </w:tbl>
    <w:p w14:paraId="19EFBC4A" w14:textId="66E0DF51" w:rsidR="0026484A" w:rsidRPr="00E425A3" w:rsidRDefault="00A21CA4" w:rsidP="00ED25A3">
      <w:pPr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r w:rsidRPr="00A21CA4">
        <w:rPr>
          <w:rFonts w:ascii="Arial" w:hAnsi="Arial" w:cs="Arial"/>
          <w:sz w:val="18"/>
          <w:szCs w:val="18"/>
        </w:rPr>
        <w:t>Continuous variables are presented as mean (</w:t>
      </w:r>
      <w:r w:rsidR="00ED25A3">
        <w:rPr>
          <w:rFonts w:ascii="Arial" w:hAnsi="Arial" w:cs="Arial"/>
          <w:sz w:val="18"/>
          <w:szCs w:val="18"/>
        </w:rPr>
        <w:t>standard deviation</w:t>
      </w:r>
      <w:r w:rsidRPr="00A21CA4">
        <w:rPr>
          <w:rFonts w:ascii="Arial" w:hAnsi="Arial" w:cs="Arial"/>
          <w:sz w:val="18"/>
          <w:szCs w:val="18"/>
        </w:rPr>
        <w:t>); categorical variables are presented as N (%).</w:t>
      </w:r>
    </w:p>
    <w:sectPr w:rsidR="0026484A" w:rsidRPr="00E425A3" w:rsidSect="00F255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00412" w14:textId="77777777" w:rsidR="00C83A2E" w:rsidRDefault="00C83A2E" w:rsidP="00F25538">
      <w:pPr>
        <w:spacing w:after="0" w:line="240" w:lineRule="auto"/>
      </w:pPr>
      <w:r>
        <w:separator/>
      </w:r>
    </w:p>
  </w:endnote>
  <w:endnote w:type="continuationSeparator" w:id="0">
    <w:p w14:paraId="60B6A355" w14:textId="77777777" w:rsidR="00C83A2E" w:rsidRDefault="00C83A2E" w:rsidP="00F25538">
      <w:pPr>
        <w:spacing w:after="0" w:line="240" w:lineRule="auto"/>
      </w:pPr>
      <w:r>
        <w:continuationSeparator/>
      </w:r>
    </w:p>
  </w:endnote>
  <w:endnote w:type="continuationNotice" w:id="1">
    <w:p w14:paraId="234993F3" w14:textId="77777777" w:rsidR="00C83A2E" w:rsidRDefault="00C83A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C30EE" w14:textId="77777777" w:rsidR="00C83A2E" w:rsidRDefault="00C83A2E" w:rsidP="00F25538">
      <w:pPr>
        <w:spacing w:after="0" w:line="240" w:lineRule="auto"/>
      </w:pPr>
      <w:r>
        <w:separator/>
      </w:r>
    </w:p>
  </w:footnote>
  <w:footnote w:type="continuationSeparator" w:id="0">
    <w:p w14:paraId="589FD837" w14:textId="77777777" w:rsidR="00C83A2E" w:rsidRDefault="00C83A2E" w:rsidP="00F25538">
      <w:pPr>
        <w:spacing w:after="0" w:line="240" w:lineRule="auto"/>
      </w:pPr>
      <w:r>
        <w:continuationSeparator/>
      </w:r>
    </w:p>
  </w:footnote>
  <w:footnote w:type="continuationNotice" w:id="1">
    <w:p w14:paraId="5582A294" w14:textId="77777777" w:rsidR="00C83A2E" w:rsidRDefault="00C83A2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38"/>
    <w:rsid w:val="00007FD2"/>
    <w:rsid w:val="00020AAB"/>
    <w:rsid w:val="000342BF"/>
    <w:rsid w:val="00046683"/>
    <w:rsid w:val="0005170F"/>
    <w:rsid w:val="00056F0D"/>
    <w:rsid w:val="00065E22"/>
    <w:rsid w:val="000740E7"/>
    <w:rsid w:val="00082283"/>
    <w:rsid w:val="000850F5"/>
    <w:rsid w:val="00085A37"/>
    <w:rsid w:val="0009261C"/>
    <w:rsid w:val="000A717A"/>
    <w:rsid w:val="000B19EE"/>
    <w:rsid w:val="000B27AF"/>
    <w:rsid w:val="000C056B"/>
    <w:rsid w:val="001166AF"/>
    <w:rsid w:val="0013260E"/>
    <w:rsid w:val="00134F32"/>
    <w:rsid w:val="00136955"/>
    <w:rsid w:val="0014200F"/>
    <w:rsid w:val="001434C1"/>
    <w:rsid w:val="00161FC1"/>
    <w:rsid w:val="001629E0"/>
    <w:rsid w:val="00172B70"/>
    <w:rsid w:val="00181376"/>
    <w:rsid w:val="001C7CFE"/>
    <w:rsid w:val="001D2481"/>
    <w:rsid w:val="00220E32"/>
    <w:rsid w:val="00235F1F"/>
    <w:rsid w:val="0025007B"/>
    <w:rsid w:val="0026484A"/>
    <w:rsid w:val="00266666"/>
    <w:rsid w:val="002724C7"/>
    <w:rsid w:val="002801A8"/>
    <w:rsid w:val="0028475A"/>
    <w:rsid w:val="002B067A"/>
    <w:rsid w:val="002B52CF"/>
    <w:rsid w:val="002E0AA3"/>
    <w:rsid w:val="00301F68"/>
    <w:rsid w:val="00310801"/>
    <w:rsid w:val="0031427E"/>
    <w:rsid w:val="00316E91"/>
    <w:rsid w:val="00334A76"/>
    <w:rsid w:val="00363340"/>
    <w:rsid w:val="00385598"/>
    <w:rsid w:val="00396718"/>
    <w:rsid w:val="003B7FD3"/>
    <w:rsid w:val="003F11AE"/>
    <w:rsid w:val="003F2A2A"/>
    <w:rsid w:val="004445FD"/>
    <w:rsid w:val="00485B5B"/>
    <w:rsid w:val="004A65CE"/>
    <w:rsid w:val="004A676F"/>
    <w:rsid w:val="004C55DE"/>
    <w:rsid w:val="004D076B"/>
    <w:rsid w:val="004F70B1"/>
    <w:rsid w:val="00545B54"/>
    <w:rsid w:val="00571664"/>
    <w:rsid w:val="00591E44"/>
    <w:rsid w:val="005B007E"/>
    <w:rsid w:val="005B17E9"/>
    <w:rsid w:val="005B2696"/>
    <w:rsid w:val="005B77BA"/>
    <w:rsid w:val="005E7A68"/>
    <w:rsid w:val="005F2E11"/>
    <w:rsid w:val="00607DEF"/>
    <w:rsid w:val="00622BBA"/>
    <w:rsid w:val="00640E39"/>
    <w:rsid w:val="00653CF7"/>
    <w:rsid w:val="0068523A"/>
    <w:rsid w:val="006B01F2"/>
    <w:rsid w:val="006B0975"/>
    <w:rsid w:val="006B1A07"/>
    <w:rsid w:val="006B1CA8"/>
    <w:rsid w:val="006D0D96"/>
    <w:rsid w:val="006E3840"/>
    <w:rsid w:val="006E5827"/>
    <w:rsid w:val="007203ED"/>
    <w:rsid w:val="007254E8"/>
    <w:rsid w:val="00726A2A"/>
    <w:rsid w:val="00732799"/>
    <w:rsid w:val="00745FF1"/>
    <w:rsid w:val="00760647"/>
    <w:rsid w:val="0078522F"/>
    <w:rsid w:val="007A413A"/>
    <w:rsid w:val="007A4A06"/>
    <w:rsid w:val="007B11F9"/>
    <w:rsid w:val="007C4618"/>
    <w:rsid w:val="007D3723"/>
    <w:rsid w:val="007E0475"/>
    <w:rsid w:val="007E5411"/>
    <w:rsid w:val="007E672F"/>
    <w:rsid w:val="007F4CF4"/>
    <w:rsid w:val="00847236"/>
    <w:rsid w:val="00857BD1"/>
    <w:rsid w:val="00860821"/>
    <w:rsid w:val="008638EE"/>
    <w:rsid w:val="008678F6"/>
    <w:rsid w:val="0089043F"/>
    <w:rsid w:val="00890EA9"/>
    <w:rsid w:val="00897147"/>
    <w:rsid w:val="008A0F76"/>
    <w:rsid w:val="008A776E"/>
    <w:rsid w:val="008B4CD8"/>
    <w:rsid w:val="008C0097"/>
    <w:rsid w:val="008D736C"/>
    <w:rsid w:val="008F1DD8"/>
    <w:rsid w:val="0090296D"/>
    <w:rsid w:val="0091090D"/>
    <w:rsid w:val="00914E43"/>
    <w:rsid w:val="009302EA"/>
    <w:rsid w:val="00941AFB"/>
    <w:rsid w:val="00943B83"/>
    <w:rsid w:val="00963DD3"/>
    <w:rsid w:val="0096434B"/>
    <w:rsid w:val="00993514"/>
    <w:rsid w:val="00995D44"/>
    <w:rsid w:val="009B3C7A"/>
    <w:rsid w:val="009D03AD"/>
    <w:rsid w:val="009D2997"/>
    <w:rsid w:val="009D3655"/>
    <w:rsid w:val="009E70BC"/>
    <w:rsid w:val="00A00E50"/>
    <w:rsid w:val="00A15A49"/>
    <w:rsid w:val="00A21CA4"/>
    <w:rsid w:val="00A313DC"/>
    <w:rsid w:val="00A40FE5"/>
    <w:rsid w:val="00A41D97"/>
    <w:rsid w:val="00A575EC"/>
    <w:rsid w:val="00A61A65"/>
    <w:rsid w:val="00A6326C"/>
    <w:rsid w:val="00A82397"/>
    <w:rsid w:val="00A83897"/>
    <w:rsid w:val="00A90600"/>
    <w:rsid w:val="00AA1078"/>
    <w:rsid w:val="00AA60B6"/>
    <w:rsid w:val="00AC1748"/>
    <w:rsid w:val="00AF039E"/>
    <w:rsid w:val="00AF0F37"/>
    <w:rsid w:val="00B045FC"/>
    <w:rsid w:val="00B50939"/>
    <w:rsid w:val="00B5178E"/>
    <w:rsid w:val="00B539AE"/>
    <w:rsid w:val="00B60F58"/>
    <w:rsid w:val="00B621C1"/>
    <w:rsid w:val="00B67DA9"/>
    <w:rsid w:val="00BD2969"/>
    <w:rsid w:val="00BD727F"/>
    <w:rsid w:val="00BF3996"/>
    <w:rsid w:val="00C30C65"/>
    <w:rsid w:val="00C44BFE"/>
    <w:rsid w:val="00C47C80"/>
    <w:rsid w:val="00C603B2"/>
    <w:rsid w:val="00C71EF9"/>
    <w:rsid w:val="00C72390"/>
    <w:rsid w:val="00C83A2E"/>
    <w:rsid w:val="00C85425"/>
    <w:rsid w:val="00CC0CAF"/>
    <w:rsid w:val="00CC13E1"/>
    <w:rsid w:val="00CC3248"/>
    <w:rsid w:val="00CD7E14"/>
    <w:rsid w:val="00CE1021"/>
    <w:rsid w:val="00D03FC3"/>
    <w:rsid w:val="00D07C82"/>
    <w:rsid w:val="00D2204F"/>
    <w:rsid w:val="00D45EE4"/>
    <w:rsid w:val="00D5665F"/>
    <w:rsid w:val="00D631AA"/>
    <w:rsid w:val="00D77EB5"/>
    <w:rsid w:val="00D932EB"/>
    <w:rsid w:val="00DA5AF5"/>
    <w:rsid w:val="00DD6D9C"/>
    <w:rsid w:val="00DE5CCD"/>
    <w:rsid w:val="00DF3F84"/>
    <w:rsid w:val="00E00FF5"/>
    <w:rsid w:val="00E17519"/>
    <w:rsid w:val="00E26D25"/>
    <w:rsid w:val="00E425A3"/>
    <w:rsid w:val="00E5324B"/>
    <w:rsid w:val="00E61BD4"/>
    <w:rsid w:val="00E75425"/>
    <w:rsid w:val="00E9002B"/>
    <w:rsid w:val="00E911CA"/>
    <w:rsid w:val="00EA684E"/>
    <w:rsid w:val="00EC32B5"/>
    <w:rsid w:val="00EC7AE5"/>
    <w:rsid w:val="00ED25A3"/>
    <w:rsid w:val="00EE2FB8"/>
    <w:rsid w:val="00EF6611"/>
    <w:rsid w:val="00F158A7"/>
    <w:rsid w:val="00F25538"/>
    <w:rsid w:val="00F42671"/>
    <w:rsid w:val="00F42880"/>
    <w:rsid w:val="00F43E65"/>
    <w:rsid w:val="00F4552E"/>
    <w:rsid w:val="00F908DB"/>
    <w:rsid w:val="00FA469F"/>
    <w:rsid w:val="00FB3D52"/>
    <w:rsid w:val="00FB79BD"/>
    <w:rsid w:val="00FC37DD"/>
    <w:rsid w:val="00FC7278"/>
    <w:rsid w:val="00FD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6645E"/>
  <w15:chartTrackingRefBased/>
  <w15:docId w15:val="{F2C82191-DD6A-5F41-A681-F0DAAF7C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5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2553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538"/>
    <w:rPr>
      <w:color w:val="96607D"/>
      <w:u w:val="single"/>
    </w:rPr>
  </w:style>
  <w:style w:type="paragraph" w:customStyle="1" w:styleId="msonormal0">
    <w:name w:val="msonormal"/>
    <w:basedOn w:val="Normal"/>
    <w:rsid w:val="00F25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25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538"/>
  </w:style>
  <w:style w:type="paragraph" w:styleId="Footer">
    <w:name w:val="footer"/>
    <w:basedOn w:val="Normal"/>
    <w:link w:val="FooterChar"/>
    <w:uiPriority w:val="99"/>
    <w:unhideWhenUsed/>
    <w:rsid w:val="00F25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538"/>
  </w:style>
  <w:style w:type="table" w:styleId="PlainTable3">
    <w:name w:val="Plain Table 3"/>
    <w:basedOn w:val="TableNormal"/>
    <w:uiPriority w:val="43"/>
    <w:rsid w:val="00F255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5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4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4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54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7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50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Sharara</dc:creator>
  <cp:keywords/>
  <dc:description/>
  <cp:lastModifiedBy>Sima Sharara</cp:lastModifiedBy>
  <cp:revision>5</cp:revision>
  <dcterms:created xsi:type="dcterms:W3CDTF">2025-10-07T18:26:00Z</dcterms:created>
  <dcterms:modified xsi:type="dcterms:W3CDTF">2025-10-07T18:27:00Z</dcterms:modified>
</cp:coreProperties>
</file>